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7D6EB7" w14:textId="77777777" w:rsidR="00C869F6" w:rsidRPr="00B22C17" w:rsidRDefault="00C869F6" w:rsidP="00C869F6">
      <w:pPr>
        <w:spacing w:after="0" w:line="480" w:lineRule="auto"/>
        <w:jc w:val="both"/>
        <w:rPr>
          <w:rFonts w:ascii="Times New Roman" w:hAnsi="Times New Roman" w:cs="Times New Roman"/>
        </w:rPr>
      </w:pPr>
      <w:r w:rsidRPr="00B22C17">
        <w:rPr>
          <w:rFonts w:ascii="Times New Roman" w:hAnsi="Times New Roman" w:cs="Times New Roman"/>
          <w:b/>
        </w:rPr>
        <w:t>Table 1</w:t>
      </w:r>
      <w:r w:rsidRPr="00B22C17">
        <w:rPr>
          <w:rFonts w:ascii="Times New Roman" w:hAnsi="Times New Roman" w:cs="Times New Roman"/>
        </w:rPr>
        <w:t>. Sample frequency, minor allele frequency, expected and observed heterozygosity of the studied Rwanda population (</w:t>
      </w:r>
      <w:proofErr w:type="spellStart"/>
      <w:r w:rsidRPr="00B22C17">
        <w:rPr>
          <w:rFonts w:ascii="Times New Roman" w:hAnsi="Times New Roman" w:cs="Times New Roman"/>
        </w:rPr>
        <w:t>mean±standard</w:t>
      </w:r>
      <w:proofErr w:type="spellEnd"/>
      <w:r w:rsidRPr="00B22C17">
        <w:rPr>
          <w:rFonts w:ascii="Times New Roman" w:hAnsi="Times New Roman" w:cs="Times New Roman"/>
        </w:rPr>
        <w:t xml:space="preserve"> error; se).</w:t>
      </w:r>
    </w:p>
    <w:tbl>
      <w:tblPr>
        <w:tblStyle w:val="TableGrid1"/>
        <w:tblW w:w="5000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67"/>
        <w:gridCol w:w="706"/>
        <w:gridCol w:w="706"/>
        <w:gridCol w:w="706"/>
        <w:gridCol w:w="706"/>
        <w:gridCol w:w="704"/>
        <w:gridCol w:w="847"/>
        <w:gridCol w:w="984"/>
      </w:tblGrid>
      <w:tr w:rsidR="00C869F6" w:rsidRPr="00B22C17" w14:paraId="224A2E0C" w14:textId="77777777" w:rsidTr="00D16947">
        <w:tc>
          <w:tcPr>
            <w:tcW w:w="2032" w:type="pct"/>
            <w:tcBorders>
              <w:top w:val="single" w:sz="4" w:space="0" w:color="auto"/>
              <w:bottom w:val="single" w:sz="4" w:space="0" w:color="auto"/>
            </w:tcBorders>
          </w:tcPr>
          <w:p w14:paraId="260D2CBC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C17">
              <w:rPr>
                <w:rFonts w:ascii="Times New Roman" w:hAnsi="Times New Roman" w:cs="Times New Roman"/>
                <w:sz w:val="20"/>
                <w:szCs w:val="20"/>
              </w:rPr>
              <w:t>Breed(s)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</w:tcPr>
          <w:p w14:paraId="627A025C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C1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</w:tcPr>
          <w:p w14:paraId="7DB969FF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C1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22C1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</w:tcPr>
          <w:p w14:paraId="4D244F07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C17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</w:tcPr>
          <w:p w14:paraId="04F88EE5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C1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22C1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</w:tcPr>
          <w:p w14:paraId="4E8EA861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C17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</w:tcPr>
          <w:p w14:paraId="51DE6C20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C17">
              <w:rPr>
                <w:rFonts w:ascii="Times New Roman" w:hAnsi="Times New Roman" w:cs="Times New Roman"/>
                <w:sz w:val="20"/>
                <w:szCs w:val="20"/>
              </w:rPr>
              <w:t>MAF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</w:tcPr>
          <w:p w14:paraId="5CE6EE20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C17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</w:tr>
      <w:tr w:rsidR="00C869F6" w:rsidRPr="00B22C17" w14:paraId="6FE77BAE" w14:textId="77777777" w:rsidTr="00D16947">
        <w:tc>
          <w:tcPr>
            <w:tcW w:w="2032" w:type="pct"/>
            <w:tcBorders>
              <w:top w:val="single" w:sz="4" w:space="0" w:color="auto"/>
            </w:tcBorders>
          </w:tcPr>
          <w:p w14:paraId="12D555D5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C17">
              <w:rPr>
                <w:rFonts w:ascii="Times New Roman" w:hAnsi="Times New Roman" w:cs="Times New Roman"/>
                <w:sz w:val="20"/>
                <w:szCs w:val="20"/>
              </w:rPr>
              <w:t>Ankole (ANK)</w:t>
            </w:r>
          </w:p>
        </w:tc>
        <w:tc>
          <w:tcPr>
            <w:tcW w:w="391" w:type="pct"/>
            <w:tcBorders>
              <w:top w:val="single" w:sz="4" w:space="0" w:color="auto"/>
            </w:tcBorders>
          </w:tcPr>
          <w:p w14:paraId="1D4A8D32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C17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391" w:type="pct"/>
            <w:tcBorders>
              <w:top w:val="single" w:sz="4" w:space="0" w:color="auto"/>
            </w:tcBorders>
          </w:tcPr>
          <w:p w14:paraId="50176F36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C17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391" w:type="pct"/>
            <w:tcBorders>
              <w:top w:val="single" w:sz="4" w:space="0" w:color="auto"/>
            </w:tcBorders>
          </w:tcPr>
          <w:p w14:paraId="2E123F5D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C1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391" w:type="pct"/>
            <w:tcBorders>
              <w:top w:val="single" w:sz="4" w:space="0" w:color="auto"/>
            </w:tcBorders>
          </w:tcPr>
          <w:p w14:paraId="0D1596F9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C17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390" w:type="pct"/>
            <w:tcBorders>
              <w:top w:val="single" w:sz="4" w:space="0" w:color="auto"/>
            </w:tcBorders>
          </w:tcPr>
          <w:p w14:paraId="104D8D2D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C1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469" w:type="pct"/>
            <w:tcBorders>
              <w:top w:val="single" w:sz="4" w:space="0" w:color="auto"/>
            </w:tcBorders>
          </w:tcPr>
          <w:p w14:paraId="0A2DAC1A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C17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546" w:type="pct"/>
            <w:tcBorders>
              <w:top w:val="single" w:sz="4" w:space="0" w:color="auto"/>
            </w:tcBorders>
          </w:tcPr>
          <w:p w14:paraId="15301021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C1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C869F6" w:rsidRPr="00B22C17" w14:paraId="3DDA99ED" w14:textId="77777777" w:rsidTr="00D16947">
        <w:tc>
          <w:tcPr>
            <w:tcW w:w="2032" w:type="pct"/>
            <w:tcBorders>
              <w:top w:val="nil"/>
            </w:tcBorders>
          </w:tcPr>
          <w:p w14:paraId="1E80BD2C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C17">
              <w:rPr>
                <w:rFonts w:ascii="Times New Roman" w:hAnsi="Times New Roman" w:cs="Times New Roman"/>
                <w:color w:val="1B1D1E"/>
              </w:rPr>
              <w:t>East African shorthorn zebu</w:t>
            </w:r>
            <w:r w:rsidRPr="00B22C17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 xml:space="preserve"> </w:t>
            </w:r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(EAZ_SH)</w:t>
            </w:r>
          </w:p>
        </w:tc>
        <w:tc>
          <w:tcPr>
            <w:tcW w:w="391" w:type="pct"/>
            <w:tcBorders>
              <w:top w:val="nil"/>
            </w:tcBorders>
          </w:tcPr>
          <w:p w14:paraId="4BE5F74F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C17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391" w:type="pct"/>
            <w:tcBorders>
              <w:top w:val="nil"/>
            </w:tcBorders>
          </w:tcPr>
          <w:p w14:paraId="504D5FA0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C17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391" w:type="pct"/>
            <w:tcBorders>
              <w:top w:val="nil"/>
            </w:tcBorders>
          </w:tcPr>
          <w:p w14:paraId="435A535E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C1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391" w:type="pct"/>
            <w:tcBorders>
              <w:top w:val="nil"/>
            </w:tcBorders>
          </w:tcPr>
          <w:p w14:paraId="7B3D199B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C17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390" w:type="pct"/>
            <w:tcBorders>
              <w:top w:val="nil"/>
            </w:tcBorders>
          </w:tcPr>
          <w:p w14:paraId="720C550E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C1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469" w:type="pct"/>
            <w:tcBorders>
              <w:top w:val="nil"/>
            </w:tcBorders>
          </w:tcPr>
          <w:p w14:paraId="5E27DCC4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C17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546" w:type="pct"/>
            <w:tcBorders>
              <w:top w:val="nil"/>
            </w:tcBorders>
          </w:tcPr>
          <w:p w14:paraId="3A4D2D96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C1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C869F6" w:rsidRPr="00B22C17" w14:paraId="50D6900C" w14:textId="77777777" w:rsidTr="00D16947">
        <w:tc>
          <w:tcPr>
            <w:tcW w:w="2032" w:type="pct"/>
            <w:tcBorders>
              <w:top w:val="nil"/>
            </w:tcBorders>
          </w:tcPr>
          <w:p w14:paraId="064FE90D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C17">
              <w:rPr>
                <w:rFonts w:ascii="Times New Roman" w:hAnsi="Times New Roman" w:cs="Times New Roman"/>
                <w:sz w:val="20"/>
                <w:szCs w:val="20"/>
              </w:rPr>
              <w:t>Holstein-Friesian (HOL)</w:t>
            </w:r>
          </w:p>
        </w:tc>
        <w:tc>
          <w:tcPr>
            <w:tcW w:w="391" w:type="pct"/>
            <w:tcBorders>
              <w:top w:val="nil"/>
            </w:tcBorders>
          </w:tcPr>
          <w:p w14:paraId="42AC43EE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C17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391" w:type="pct"/>
            <w:tcBorders>
              <w:top w:val="nil"/>
            </w:tcBorders>
          </w:tcPr>
          <w:p w14:paraId="65B6E1BE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C17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391" w:type="pct"/>
            <w:tcBorders>
              <w:top w:val="nil"/>
            </w:tcBorders>
          </w:tcPr>
          <w:p w14:paraId="33FF1F86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C1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391" w:type="pct"/>
            <w:tcBorders>
              <w:top w:val="nil"/>
            </w:tcBorders>
          </w:tcPr>
          <w:p w14:paraId="5D6927ED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C17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390" w:type="pct"/>
            <w:tcBorders>
              <w:top w:val="nil"/>
            </w:tcBorders>
          </w:tcPr>
          <w:p w14:paraId="262D9D8B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C1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469" w:type="pct"/>
            <w:tcBorders>
              <w:top w:val="nil"/>
            </w:tcBorders>
          </w:tcPr>
          <w:p w14:paraId="3F01AD4C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C17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546" w:type="pct"/>
            <w:tcBorders>
              <w:top w:val="nil"/>
            </w:tcBorders>
          </w:tcPr>
          <w:p w14:paraId="3E62013E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C1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C869F6" w:rsidRPr="00B22C17" w14:paraId="7BF2EB74" w14:textId="77777777" w:rsidTr="00D16947">
        <w:tc>
          <w:tcPr>
            <w:tcW w:w="2032" w:type="pct"/>
            <w:tcBorders>
              <w:top w:val="nil"/>
            </w:tcBorders>
          </w:tcPr>
          <w:p w14:paraId="5261051C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Island Jersey (</w:t>
            </w:r>
            <w:r w:rsidRPr="00B22C17">
              <w:rPr>
                <w:rFonts w:ascii="Times New Roman" w:hAnsi="Times New Roman" w:cs="Times New Roman"/>
                <w:sz w:val="20"/>
                <w:szCs w:val="20"/>
              </w:rPr>
              <w:t>JER_JI)</w:t>
            </w:r>
          </w:p>
        </w:tc>
        <w:tc>
          <w:tcPr>
            <w:tcW w:w="391" w:type="pct"/>
            <w:tcBorders>
              <w:top w:val="nil"/>
            </w:tcBorders>
          </w:tcPr>
          <w:p w14:paraId="6F0DDA76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C17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391" w:type="pct"/>
            <w:tcBorders>
              <w:top w:val="nil"/>
            </w:tcBorders>
          </w:tcPr>
          <w:p w14:paraId="0182D22A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C17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391" w:type="pct"/>
            <w:tcBorders>
              <w:top w:val="nil"/>
            </w:tcBorders>
          </w:tcPr>
          <w:p w14:paraId="12C53AF3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C1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391" w:type="pct"/>
            <w:tcBorders>
              <w:top w:val="nil"/>
            </w:tcBorders>
          </w:tcPr>
          <w:p w14:paraId="33733DC4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C17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390" w:type="pct"/>
            <w:tcBorders>
              <w:top w:val="nil"/>
            </w:tcBorders>
          </w:tcPr>
          <w:p w14:paraId="6715641A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C1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469" w:type="pct"/>
            <w:tcBorders>
              <w:top w:val="nil"/>
            </w:tcBorders>
          </w:tcPr>
          <w:p w14:paraId="3AAE1E1D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C17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546" w:type="pct"/>
            <w:tcBorders>
              <w:top w:val="nil"/>
            </w:tcBorders>
          </w:tcPr>
          <w:p w14:paraId="44C60677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C1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C869F6" w:rsidRPr="00B22C17" w14:paraId="42023167" w14:textId="77777777" w:rsidTr="00D16947">
        <w:tc>
          <w:tcPr>
            <w:tcW w:w="2032" w:type="pct"/>
            <w:tcBorders>
              <w:top w:val="nil"/>
            </w:tcBorders>
          </w:tcPr>
          <w:p w14:paraId="313FB462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non-Island Jersey (</w:t>
            </w:r>
            <w:r w:rsidRPr="00B22C17">
              <w:rPr>
                <w:rFonts w:ascii="Times New Roman" w:hAnsi="Times New Roman" w:cs="Times New Roman"/>
                <w:sz w:val="20"/>
                <w:szCs w:val="20"/>
              </w:rPr>
              <w:t>JER)</w:t>
            </w:r>
          </w:p>
        </w:tc>
        <w:tc>
          <w:tcPr>
            <w:tcW w:w="391" w:type="pct"/>
            <w:tcBorders>
              <w:top w:val="nil"/>
            </w:tcBorders>
          </w:tcPr>
          <w:p w14:paraId="73F7D529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C17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391" w:type="pct"/>
            <w:tcBorders>
              <w:top w:val="nil"/>
            </w:tcBorders>
          </w:tcPr>
          <w:p w14:paraId="05B983A1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C17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391" w:type="pct"/>
            <w:tcBorders>
              <w:top w:val="nil"/>
            </w:tcBorders>
          </w:tcPr>
          <w:p w14:paraId="38FB632C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C1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391" w:type="pct"/>
            <w:tcBorders>
              <w:top w:val="nil"/>
            </w:tcBorders>
          </w:tcPr>
          <w:p w14:paraId="1F1864DB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C17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390" w:type="pct"/>
            <w:tcBorders>
              <w:top w:val="nil"/>
            </w:tcBorders>
          </w:tcPr>
          <w:p w14:paraId="05E1DF2F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C1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469" w:type="pct"/>
            <w:tcBorders>
              <w:top w:val="nil"/>
            </w:tcBorders>
          </w:tcPr>
          <w:p w14:paraId="453BB556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C17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546" w:type="pct"/>
            <w:tcBorders>
              <w:top w:val="nil"/>
            </w:tcBorders>
          </w:tcPr>
          <w:p w14:paraId="1EA884FA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C1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C869F6" w:rsidRPr="00B22C17" w14:paraId="5558ED04" w14:textId="77777777" w:rsidTr="00D16947">
        <w:tc>
          <w:tcPr>
            <w:tcW w:w="2032" w:type="pct"/>
            <w:tcBorders>
              <w:top w:val="nil"/>
            </w:tcBorders>
          </w:tcPr>
          <w:p w14:paraId="692E1A4D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2C17">
              <w:rPr>
                <w:rFonts w:ascii="Times New Roman" w:hAnsi="Times New Roman" w:cs="Times New Roman"/>
                <w:sz w:val="20"/>
                <w:szCs w:val="20"/>
              </w:rPr>
              <w:t>Gir</w:t>
            </w:r>
            <w:proofErr w:type="spellEnd"/>
            <w:r w:rsidRPr="00B22C17">
              <w:rPr>
                <w:rFonts w:ascii="Times New Roman" w:hAnsi="Times New Roman" w:cs="Times New Roman"/>
                <w:sz w:val="20"/>
                <w:szCs w:val="20"/>
              </w:rPr>
              <w:t xml:space="preserve"> (GIR)</w:t>
            </w:r>
          </w:p>
        </w:tc>
        <w:tc>
          <w:tcPr>
            <w:tcW w:w="391" w:type="pct"/>
            <w:tcBorders>
              <w:top w:val="nil"/>
            </w:tcBorders>
          </w:tcPr>
          <w:p w14:paraId="28B3ECAB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C17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391" w:type="pct"/>
            <w:tcBorders>
              <w:top w:val="nil"/>
            </w:tcBorders>
          </w:tcPr>
          <w:p w14:paraId="198B16CB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C17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391" w:type="pct"/>
            <w:tcBorders>
              <w:top w:val="nil"/>
            </w:tcBorders>
          </w:tcPr>
          <w:p w14:paraId="07F625D8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C1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391" w:type="pct"/>
            <w:tcBorders>
              <w:top w:val="nil"/>
            </w:tcBorders>
          </w:tcPr>
          <w:p w14:paraId="09167683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C17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390" w:type="pct"/>
            <w:tcBorders>
              <w:top w:val="nil"/>
            </w:tcBorders>
          </w:tcPr>
          <w:p w14:paraId="3DCD250E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C1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469" w:type="pct"/>
            <w:tcBorders>
              <w:top w:val="nil"/>
            </w:tcBorders>
          </w:tcPr>
          <w:p w14:paraId="02135D09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C17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546" w:type="pct"/>
            <w:tcBorders>
              <w:top w:val="nil"/>
            </w:tcBorders>
          </w:tcPr>
          <w:p w14:paraId="3BE4D8AB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C1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C869F6" w:rsidRPr="00B22C17" w14:paraId="0F6BA955" w14:textId="77777777" w:rsidTr="00D16947">
        <w:tc>
          <w:tcPr>
            <w:tcW w:w="2032" w:type="pct"/>
            <w:tcBorders>
              <w:top w:val="nil"/>
            </w:tcBorders>
          </w:tcPr>
          <w:p w14:paraId="4F899B94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C17">
              <w:rPr>
                <w:rFonts w:ascii="Times New Roman" w:hAnsi="Times New Roman" w:cs="Times New Roman"/>
                <w:sz w:val="20"/>
                <w:szCs w:val="20"/>
              </w:rPr>
              <w:t>Nellore (NEL)</w:t>
            </w:r>
          </w:p>
        </w:tc>
        <w:tc>
          <w:tcPr>
            <w:tcW w:w="391" w:type="pct"/>
            <w:tcBorders>
              <w:top w:val="nil"/>
            </w:tcBorders>
          </w:tcPr>
          <w:p w14:paraId="6D225088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C17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391" w:type="pct"/>
            <w:tcBorders>
              <w:top w:val="nil"/>
            </w:tcBorders>
          </w:tcPr>
          <w:p w14:paraId="58787474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C17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391" w:type="pct"/>
            <w:tcBorders>
              <w:top w:val="nil"/>
            </w:tcBorders>
          </w:tcPr>
          <w:p w14:paraId="20187A82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C1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391" w:type="pct"/>
            <w:tcBorders>
              <w:top w:val="nil"/>
            </w:tcBorders>
          </w:tcPr>
          <w:p w14:paraId="66208412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C17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390" w:type="pct"/>
            <w:tcBorders>
              <w:top w:val="nil"/>
            </w:tcBorders>
          </w:tcPr>
          <w:p w14:paraId="0877A53F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C1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469" w:type="pct"/>
            <w:tcBorders>
              <w:top w:val="nil"/>
            </w:tcBorders>
          </w:tcPr>
          <w:p w14:paraId="710B1B47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C17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546" w:type="pct"/>
            <w:tcBorders>
              <w:top w:val="nil"/>
            </w:tcBorders>
          </w:tcPr>
          <w:p w14:paraId="5222783D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C1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C869F6" w:rsidRPr="00B22C17" w14:paraId="43A58B5E" w14:textId="77777777" w:rsidTr="00D16947">
        <w:tc>
          <w:tcPr>
            <w:tcW w:w="2032" w:type="pct"/>
            <w:tcBorders>
              <w:top w:val="nil"/>
            </w:tcBorders>
          </w:tcPr>
          <w:p w14:paraId="304BEE4F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2C17">
              <w:rPr>
                <w:rFonts w:ascii="Times New Roman" w:hAnsi="Times New Roman" w:cs="Times New Roman"/>
                <w:sz w:val="20"/>
                <w:szCs w:val="20"/>
              </w:rPr>
              <w:t>N’dama</w:t>
            </w:r>
            <w:proofErr w:type="spellEnd"/>
            <w:r w:rsidRPr="00B22C17">
              <w:rPr>
                <w:rFonts w:ascii="Times New Roman" w:hAnsi="Times New Roman" w:cs="Times New Roman"/>
                <w:sz w:val="20"/>
                <w:szCs w:val="20"/>
              </w:rPr>
              <w:t xml:space="preserve"> (NDG)</w:t>
            </w:r>
          </w:p>
        </w:tc>
        <w:tc>
          <w:tcPr>
            <w:tcW w:w="391" w:type="pct"/>
            <w:tcBorders>
              <w:top w:val="nil"/>
            </w:tcBorders>
          </w:tcPr>
          <w:p w14:paraId="6C020AAA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C17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391" w:type="pct"/>
            <w:tcBorders>
              <w:top w:val="nil"/>
            </w:tcBorders>
          </w:tcPr>
          <w:p w14:paraId="255FFDEA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C17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391" w:type="pct"/>
            <w:tcBorders>
              <w:top w:val="nil"/>
            </w:tcBorders>
          </w:tcPr>
          <w:p w14:paraId="6E9CD20C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C1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391" w:type="pct"/>
            <w:tcBorders>
              <w:top w:val="nil"/>
            </w:tcBorders>
          </w:tcPr>
          <w:p w14:paraId="1133009C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C17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390" w:type="pct"/>
            <w:tcBorders>
              <w:top w:val="nil"/>
            </w:tcBorders>
          </w:tcPr>
          <w:p w14:paraId="6CAB2A06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C1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469" w:type="pct"/>
            <w:tcBorders>
              <w:top w:val="nil"/>
            </w:tcBorders>
          </w:tcPr>
          <w:p w14:paraId="7D7821B6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C17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546" w:type="pct"/>
            <w:tcBorders>
              <w:top w:val="nil"/>
            </w:tcBorders>
          </w:tcPr>
          <w:p w14:paraId="04B234F0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C1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C869F6" w:rsidRPr="00B22C17" w14:paraId="5D9DF056" w14:textId="77777777" w:rsidTr="00D16947">
        <w:tc>
          <w:tcPr>
            <w:tcW w:w="2032" w:type="pct"/>
            <w:tcBorders>
              <w:top w:val="nil"/>
            </w:tcBorders>
          </w:tcPr>
          <w:p w14:paraId="40E0671F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C17">
              <w:rPr>
                <w:rFonts w:ascii="Times New Roman" w:hAnsi="Times New Roman" w:cs="Times New Roman"/>
                <w:sz w:val="20"/>
                <w:szCs w:val="20"/>
              </w:rPr>
              <w:t>Sahiwal (SHW)</w:t>
            </w:r>
          </w:p>
        </w:tc>
        <w:tc>
          <w:tcPr>
            <w:tcW w:w="391" w:type="pct"/>
            <w:tcBorders>
              <w:top w:val="nil"/>
            </w:tcBorders>
          </w:tcPr>
          <w:p w14:paraId="7BE0DF28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C1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91" w:type="pct"/>
            <w:tcBorders>
              <w:top w:val="nil"/>
            </w:tcBorders>
          </w:tcPr>
          <w:p w14:paraId="7CDE0BFF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C17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391" w:type="pct"/>
            <w:tcBorders>
              <w:top w:val="nil"/>
            </w:tcBorders>
          </w:tcPr>
          <w:p w14:paraId="6D7F2940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C1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391" w:type="pct"/>
            <w:tcBorders>
              <w:top w:val="nil"/>
            </w:tcBorders>
          </w:tcPr>
          <w:p w14:paraId="425E6094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C17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390" w:type="pct"/>
            <w:tcBorders>
              <w:top w:val="nil"/>
            </w:tcBorders>
          </w:tcPr>
          <w:p w14:paraId="39ABEFFF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C1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469" w:type="pct"/>
            <w:tcBorders>
              <w:top w:val="nil"/>
            </w:tcBorders>
          </w:tcPr>
          <w:p w14:paraId="1422E880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C17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546" w:type="pct"/>
            <w:tcBorders>
              <w:top w:val="nil"/>
            </w:tcBorders>
          </w:tcPr>
          <w:p w14:paraId="1A3E2854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C1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C869F6" w:rsidRPr="00B22C17" w14:paraId="2E676D26" w14:textId="77777777" w:rsidTr="00D16947">
        <w:tc>
          <w:tcPr>
            <w:tcW w:w="2032" w:type="pct"/>
            <w:tcBorders>
              <w:top w:val="nil"/>
            </w:tcBorders>
          </w:tcPr>
          <w:p w14:paraId="0F19FA92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2C17">
              <w:rPr>
                <w:rFonts w:ascii="Times New Roman" w:hAnsi="Times New Roman" w:cs="Times New Roman"/>
                <w:sz w:val="20"/>
                <w:szCs w:val="20"/>
              </w:rPr>
              <w:t>Sheko</w:t>
            </w:r>
            <w:proofErr w:type="spellEnd"/>
            <w:r w:rsidRPr="00B22C17">
              <w:rPr>
                <w:rFonts w:ascii="Times New Roman" w:hAnsi="Times New Roman" w:cs="Times New Roman"/>
                <w:sz w:val="20"/>
                <w:szCs w:val="20"/>
              </w:rPr>
              <w:t xml:space="preserve"> (SHK)</w:t>
            </w:r>
          </w:p>
        </w:tc>
        <w:tc>
          <w:tcPr>
            <w:tcW w:w="391" w:type="pct"/>
            <w:tcBorders>
              <w:top w:val="nil"/>
            </w:tcBorders>
          </w:tcPr>
          <w:p w14:paraId="72AE7905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C1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91" w:type="pct"/>
            <w:tcBorders>
              <w:top w:val="nil"/>
            </w:tcBorders>
          </w:tcPr>
          <w:p w14:paraId="2A65A7AF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C17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391" w:type="pct"/>
            <w:tcBorders>
              <w:top w:val="nil"/>
            </w:tcBorders>
          </w:tcPr>
          <w:p w14:paraId="18DEA996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C1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391" w:type="pct"/>
            <w:tcBorders>
              <w:top w:val="nil"/>
            </w:tcBorders>
          </w:tcPr>
          <w:p w14:paraId="311C9E22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C17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390" w:type="pct"/>
            <w:tcBorders>
              <w:top w:val="nil"/>
            </w:tcBorders>
          </w:tcPr>
          <w:p w14:paraId="31EB527F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C1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469" w:type="pct"/>
            <w:tcBorders>
              <w:top w:val="nil"/>
            </w:tcBorders>
          </w:tcPr>
          <w:p w14:paraId="2BC8AB4E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C17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546" w:type="pct"/>
            <w:tcBorders>
              <w:top w:val="nil"/>
            </w:tcBorders>
          </w:tcPr>
          <w:p w14:paraId="4C6088A8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C1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C869F6" w:rsidRPr="00B22C17" w14:paraId="198C6094" w14:textId="77777777" w:rsidTr="00D16947">
        <w:tc>
          <w:tcPr>
            <w:tcW w:w="2032" w:type="pct"/>
            <w:tcBorders>
              <w:top w:val="nil"/>
            </w:tcBorders>
          </w:tcPr>
          <w:p w14:paraId="50D315A8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C17">
              <w:rPr>
                <w:rFonts w:ascii="Times New Roman" w:hAnsi="Times New Roman" w:cs="Times New Roman"/>
                <w:sz w:val="20"/>
                <w:szCs w:val="20"/>
              </w:rPr>
              <w:t>Rwanda (RWA)</w:t>
            </w:r>
          </w:p>
        </w:tc>
        <w:tc>
          <w:tcPr>
            <w:tcW w:w="391" w:type="pct"/>
            <w:tcBorders>
              <w:top w:val="nil"/>
            </w:tcBorders>
          </w:tcPr>
          <w:p w14:paraId="4CF2B97A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C17">
              <w:rPr>
                <w:rFonts w:ascii="Times New Roman" w:hAnsi="Times New Roman" w:cs="Times New Roman"/>
                <w:sz w:val="20"/>
                <w:szCs w:val="20"/>
              </w:rPr>
              <w:t>2,216</w:t>
            </w:r>
          </w:p>
        </w:tc>
        <w:tc>
          <w:tcPr>
            <w:tcW w:w="391" w:type="pct"/>
            <w:tcBorders>
              <w:top w:val="nil"/>
            </w:tcBorders>
          </w:tcPr>
          <w:p w14:paraId="16C2694B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C17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391" w:type="pct"/>
            <w:tcBorders>
              <w:top w:val="nil"/>
            </w:tcBorders>
          </w:tcPr>
          <w:p w14:paraId="3B4E3245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C1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391" w:type="pct"/>
            <w:tcBorders>
              <w:top w:val="nil"/>
            </w:tcBorders>
          </w:tcPr>
          <w:p w14:paraId="41EB5A9B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C17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390" w:type="pct"/>
            <w:tcBorders>
              <w:top w:val="nil"/>
            </w:tcBorders>
          </w:tcPr>
          <w:p w14:paraId="7CFFC878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C1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469" w:type="pct"/>
            <w:tcBorders>
              <w:top w:val="nil"/>
            </w:tcBorders>
          </w:tcPr>
          <w:p w14:paraId="7BBA8D77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C17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546" w:type="pct"/>
            <w:tcBorders>
              <w:top w:val="nil"/>
            </w:tcBorders>
          </w:tcPr>
          <w:p w14:paraId="3ED20165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C1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C869F6" w:rsidRPr="00B22C17" w14:paraId="7F286694" w14:textId="77777777" w:rsidTr="00D16947">
        <w:tc>
          <w:tcPr>
            <w:tcW w:w="2032" w:type="pct"/>
            <w:tcBorders>
              <w:top w:val="nil"/>
              <w:bottom w:val="single" w:sz="4" w:space="0" w:color="auto"/>
            </w:tcBorders>
          </w:tcPr>
          <w:p w14:paraId="3961BBEC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C17">
              <w:rPr>
                <w:rFonts w:ascii="Times New Roman" w:hAnsi="Times New Roman" w:cs="Times New Roman"/>
                <w:sz w:val="20"/>
                <w:szCs w:val="20"/>
              </w:rPr>
              <w:t>Merged curated dataset</w:t>
            </w: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</w:tcPr>
          <w:p w14:paraId="75732260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C17">
              <w:rPr>
                <w:rFonts w:ascii="Times New Roman" w:hAnsi="Times New Roman" w:cs="Times New Roman"/>
                <w:sz w:val="20"/>
                <w:szCs w:val="20"/>
              </w:rPr>
              <w:t>2,466</w:t>
            </w: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</w:tcPr>
          <w:p w14:paraId="5CFAAE51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C17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</w:tcPr>
          <w:p w14:paraId="17FE3391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C1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</w:tcPr>
          <w:p w14:paraId="0E0D08DC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C17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390" w:type="pct"/>
            <w:tcBorders>
              <w:top w:val="nil"/>
              <w:bottom w:val="single" w:sz="4" w:space="0" w:color="auto"/>
            </w:tcBorders>
          </w:tcPr>
          <w:p w14:paraId="2519A8D4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C1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469" w:type="pct"/>
            <w:tcBorders>
              <w:top w:val="nil"/>
              <w:bottom w:val="single" w:sz="4" w:space="0" w:color="auto"/>
            </w:tcBorders>
          </w:tcPr>
          <w:p w14:paraId="646E9CBD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C17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546" w:type="pct"/>
            <w:tcBorders>
              <w:top w:val="nil"/>
              <w:bottom w:val="single" w:sz="4" w:space="0" w:color="auto"/>
            </w:tcBorders>
          </w:tcPr>
          <w:p w14:paraId="027FE2B2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2C1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</w:tbl>
    <w:p w14:paraId="4BF44A82" w14:textId="77777777" w:rsidR="00C869F6" w:rsidRPr="00B22C17" w:rsidRDefault="00C869F6" w:rsidP="00C869F6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22C17">
        <w:rPr>
          <w:rFonts w:ascii="Times New Roman" w:hAnsi="Times New Roman" w:cs="Times New Roman"/>
          <w:sz w:val="20"/>
          <w:szCs w:val="20"/>
        </w:rPr>
        <w:t>n (sample size); H</w:t>
      </w:r>
      <w:r w:rsidRPr="00B22C17">
        <w:rPr>
          <w:rFonts w:ascii="Times New Roman" w:hAnsi="Times New Roman" w:cs="Times New Roman"/>
          <w:sz w:val="20"/>
          <w:szCs w:val="20"/>
          <w:vertAlign w:val="subscript"/>
        </w:rPr>
        <w:t>e</w:t>
      </w:r>
      <w:r w:rsidRPr="00B22C17">
        <w:rPr>
          <w:rFonts w:ascii="Times New Roman" w:hAnsi="Times New Roman" w:cs="Times New Roman"/>
          <w:sz w:val="20"/>
          <w:szCs w:val="20"/>
        </w:rPr>
        <w:t xml:space="preserve"> (expected heterozygosity); H</w:t>
      </w:r>
      <w:r w:rsidRPr="00B22C17">
        <w:rPr>
          <w:rFonts w:ascii="Times New Roman" w:hAnsi="Times New Roman" w:cs="Times New Roman"/>
          <w:sz w:val="20"/>
          <w:szCs w:val="20"/>
          <w:vertAlign w:val="subscript"/>
        </w:rPr>
        <w:t>o</w:t>
      </w:r>
      <w:r w:rsidRPr="00B22C17">
        <w:rPr>
          <w:rFonts w:ascii="Times New Roman" w:hAnsi="Times New Roman" w:cs="Times New Roman"/>
          <w:sz w:val="20"/>
          <w:szCs w:val="20"/>
        </w:rPr>
        <w:t xml:space="preserve"> (observed heterozygosity); MAF (minor allelic frequency);</w:t>
      </w:r>
    </w:p>
    <w:p w14:paraId="75DB28AD" w14:textId="77777777" w:rsidR="00C869F6" w:rsidRPr="00B22C17" w:rsidRDefault="00C869F6" w:rsidP="00C869F6">
      <w:pPr>
        <w:spacing w:after="0" w:line="480" w:lineRule="auto"/>
        <w:jc w:val="both"/>
        <w:rPr>
          <w:rFonts w:ascii="Times New Roman" w:hAnsi="Times New Roman" w:cs="Times New Roman"/>
          <w:b/>
          <w:i/>
          <w:shd w:val="clear" w:color="auto" w:fill="FFFFFF"/>
        </w:rPr>
      </w:pPr>
      <w:r w:rsidRPr="00B22C17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  <w:t xml:space="preserve">Ankole (ANK), </w:t>
      </w:r>
      <w:r w:rsidRPr="00B22C17">
        <w:rPr>
          <w:rFonts w:ascii="Times New Roman" w:hAnsi="Times New Roman" w:cs="Times New Roman"/>
          <w:color w:val="1B1D1E"/>
        </w:rPr>
        <w:t>east African shorthorn zebu</w:t>
      </w:r>
      <w:r w:rsidRPr="00B22C17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  <w:t xml:space="preserve"> (EAZ_SH), </w:t>
      </w:r>
      <w:proofErr w:type="spellStart"/>
      <w:r w:rsidRPr="00B22C17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  <w:t>Gir</w:t>
      </w:r>
      <w:proofErr w:type="spellEnd"/>
      <w:r w:rsidRPr="00B22C17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  <w:t xml:space="preserve"> (GIR), Holstein (HOL), non-Island Jersey (JER), Island Jersey (J</w:t>
      </w:r>
      <w:r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  <w:t>ER</w:t>
      </w:r>
      <w:r w:rsidRPr="00B22C17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  <w:t xml:space="preserve">_JI), </w:t>
      </w:r>
      <w:proofErr w:type="spellStart"/>
      <w:r w:rsidRPr="00B22C17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  <w:t>N’dama</w:t>
      </w:r>
      <w:proofErr w:type="spellEnd"/>
      <w:r w:rsidRPr="00B22C17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  <w:t xml:space="preserve"> (NDG), Nellore (NEL), Rwanda (RWA) and </w:t>
      </w:r>
      <w:proofErr w:type="spellStart"/>
      <w:r w:rsidRPr="00B22C17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  <w:t>Sheko</w:t>
      </w:r>
      <w:proofErr w:type="spellEnd"/>
      <w:r w:rsidRPr="00B22C17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  <w:t xml:space="preserve"> (SHK).</w:t>
      </w:r>
    </w:p>
    <w:p w14:paraId="3E58E708" w14:textId="470AB2A5" w:rsidR="00426B66" w:rsidRDefault="00426B66"/>
    <w:p w14:paraId="00744DE5" w14:textId="08DCF787" w:rsidR="00C869F6" w:rsidRDefault="00C869F6"/>
    <w:p w14:paraId="2010A567" w14:textId="39A6179A" w:rsidR="00C869F6" w:rsidRDefault="00C869F6"/>
    <w:p w14:paraId="33E45376" w14:textId="5962B639" w:rsidR="00C869F6" w:rsidRDefault="00C869F6"/>
    <w:p w14:paraId="3AF5992D" w14:textId="7B021F79" w:rsidR="00C869F6" w:rsidRDefault="00C869F6"/>
    <w:p w14:paraId="1B7E53C7" w14:textId="5860C5A5" w:rsidR="00C869F6" w:rsidRDefault="00C869F6"/>
    <w:p w14:paraId="138B284E" w14:textId="5C95F840" w:rsidR="00C869F6" w:rsidRDefault="00C869F6"/>
    <w:p w14:paraId="006186C5" w14:textId="387BED0A" w:rsidR="00C869F6" w:rsidRDefault="00C869F6"/>
    <w:p w14:paraId="05415854" w14:textId="36E63927" w:rsidR="00C869F6" w:rsidRDefault="00C869F6"/>
    <w:p w14:paraId="392B4E35" w14:textId="4D641434" w:rsidR="00C869F6" w:rsidRDefault="00C869F6"/>
    <w:p w14:paraId="1367FDA3" w14:textId="177A1B87" w:rsidR="00C869F6" w:rsidRDefault="00C869F6"/>
    <w:p w14:paraId="427EBE31" w14:textId="135347D4" w:rsidR="00C869F6" w:rsidRDefault="00C869F6"/>
    <w:p w14:paraId="6CB02527" w14:textId="77777777" w:rsidR="00C869F6" w:rsidRPr="00B22C17" w:rsidRDefault="00C869F6" w:rsidP="00C869F6">
      <w:pPr>
        <w:spacing w:after="0" w:line="480" w:lineRule="auto"/>
        <w:jc w:val="both"/>
        <w:rPr>
          <w:rFonts w:ascii="Times New Roman" w:hAnsi="Times New Roman" w:cs="Times New Roman"/>
        </w:rPr>
      </w:pPr>
      <w:r w:rsidRPr="00B22C17">
        <w:rPr>
          <w:rFonts w:ascii="Times New Roman" w:hAnsi="Times New Roman" w:cs="Times New Roman"/>
          <w:b/>
          <w:bCs/>
        </w:rPr>
        <w:lastRenderedPageBreak/>
        <w:t>Table 2</w:t>
      </w:r>
      <w:r w:rsidRPr="00B22C17">
        <w:rPr>
          <w:rFonts w:ascii="Times New Roman" w:hAnsi="Times New Roman" w:cs="Times New Roman"/>
        </w:rPr>
        <w:t>. Pairwise genetic differentiation statistic (</w:t>
      </w:r>
      <w:proofErr w:type="spellStart"/>
      <w:r w:rsidRPr="00B22C17">
        <w:rPr>
          <w:rFonts w:ascii="Times New Roman" w:hAnsi="Times New Roman" w:cs="Times New Roman"/>
        </w:rPr>
        <w:t>Fst</w:t>
      </w:r>
      <w:proofErr w:type="spellEnd"/>
      <w:r w:rsidRPr="00B22C17">
        <w:rPr>
          <w:rFonts w:ascii="Times New Roman" w:hAnsi="Times New Roman" w:cs="Times New Roman"/>
        </w:rPr>
        <w:t xml:space="preserve"> values; upper diagonal) among study population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97"/>
        <w:gridCol w:w="636"/>
        <w:gridCol w:w="646"/>
        <w:gridCol w:w="621"/>
        <w:gridCol w:w="886"/>
        <w:gridCol w:w="621"/>
        <w:gridCol w:w="621"/>
        <w:gridCol w:w="621"/>
        <w:gridCol w:w="621"/>
        <w:gridCol w:w="711"/>
        <w:gridCol w:w="621"/>
        <w:gridCol w:w="621"/>
      </w:tblGrid>
      <w:tr w:rsidR="00C869F6" w:rsidRPr="00B22C17" w14:paraId="4E662929" w14:textId="77777777" w:rsidTr="00D16947">
        <w:trPr>
          <w:trHeight w:val="29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E3B49" w14:textId="77777777" w:rsidR="00C869F6" w:rsidRPr="00B22C17" w:rsidRDefault="00C869F6" w:rsidP="00D169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opul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852B93" w14:textId="77777777" w:rsidR="00C869F6" w:rsidRPr="00B22C17" w:rsidRDefault="00C869F6" w:rsidP="00D169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W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567E5" w14:textId="77777777" w:rsidR="00C869F6" w:rsidRPr="00B22C17" w:rsidRDefault="00C869F6" w:rsidP="00D169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er_J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F663B" w14:textId="77777777" w:rsidR="00C869F6" w:rsidRPr="00B22C17" w:rsidRDefault="00C869F6" w:rsidP="00D169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N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19517" w14:textId="77777777" w:rsidR="00C869F6" w:rsidRPr="00B22C17" w:rsidRDefault="00C869F6" w:rsidP="00D169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AZ_S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15AE9" w14:textId="77777777" w:rsidR="00C869F6" w:rsidRPr="00B22C17" w:rsidRDefault="00C869F6" w:rsidP="00D169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I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98864" w14:textId="77777777" w:rsidR="00C869F6" w:rsidRPr="00B22C17" w:rsidRDefault="00C869F6" w:rsidP="00D169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245CE" w14:textId="77777777" w:rsidR="00C869F6" w:rsidRPr="00B22C17" w:rsidRDefault="00C869F6" w:rsidP="00D169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CFC19" w14:textId="77777777" w:rsidR="00C869F6" w:rsidRPr="00B22C17" w:rsidRDefault="00C869F6" w:rsidP="00D169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D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04C7B" w14:textId="77777777" w:rsidR="00C869F6" w:rsidRPr="00B22C17" w:rsidRDefault="00C869F6" w:rsidP="00D169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2FF33" w14:textId="77777777" w:rsidR="00C869F6" w:rsidRPr="00B22C17" w:rsidRDefault="00C869F6" w:rsidP="00D169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H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50C50" w14:textId="77777777" w:rsidR="00C869F6" w:rsidRPr="00B22C17" w:rsidRDefault="00C869F6" w:rsidP="00D169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HW</w:t>
            </w:r>
          </w:p>
        </w:tc>
      </w:tr>
      <w:tr w:rsidR="00C869F6" w:rsidRPr="00B22C17" w14:paraId="72937A4C" w14:textId="77777777" w:rsidTr="00D16947">
        <w:trPr>
          <w:trHeight w:val="29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45EA67" w14:textId="77777777" w:rsidR="00C869F6" w:rsidRPr="00B22C17" w:rsidRDefault="00C869F6" w:rsidP="00D169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W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53E4975" w14:textId="77777777" w:rsidR="00C869F6" w:rsidRPr="00B22C17" w:rsidRDefault="00C869F6" w:rsidP="00D1694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4F7C0" w14:textId="77777777" w:rsidR="00C869F6" w:rsidRPr="00B22C17" w:rsidRDefault="00C869F6" w:rsidP="00D1694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17051" w14:textId="77777777" w:rsidR="00C869F6" w:rsidRPr="00B22C17" w:rsidRDefault="00C869F6" w:rsidP="00D1694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EBF05" w14:textId="77777777" w:rsidR="00C869F6" w:rsidRPr="00B22C17" w:rsidRDefault="00C869F6" w:rsidP="00D1694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31CB9" w14:textId="77777777" w:rsidR="00C869F6" w:rsidRPr="00B22C17" w:rsidRDefault="00C869F6" w:rsidP="00D1694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1D36E" w14:textId="77777777" w:rsidR="00C869F6" w:rsidRPr="00B22C17" w:rsidRDefault="00C869F6" w:rsidP="00D1694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8DDDB" w14:textId="77777777" w:rsidR="00C869F6" w:rsidRPr="00B22C17" w:rsidRDefault="00C869F6" w:rsidP="00D1694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3EB8F" w14:textId="77777777" w:rsidR="00C869F6" w:rsidRPr="00B22C17" w:rsidRDefault="00C869F6" w:rsidP="00D1694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08DFC" w14:textId="77777777" w:rsidR="00C869F6" w:rsidRPr="00B22C17" w:rsidRDefault="00C869F6" w:rsidP="00D1694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3EFDC" w14:textId="77777777" w:rsidR="00C869F6" w:rsidRPr="00B22C17" w:rsidRDefault="00C869F6" w:rsidP="00D1694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5B9BD" w14:textId="77777777" w:rsidR="00C869F6" w:rsidRPr="00B22C17" w:rsidRDefault="00C869F6" w:rsidP="00D1694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3</w:t>
            </w:r>
          </w:p>
        </w:tc>
      </w:tr>
      <w:tr w:rsidR="00C869F6" w:rsidRPr="00B22C17" w14:paraId="6ADB127D" w14:textId="77777777" w:rsidTr="00D16947">
        <w:trPr>
          <w:trHeight w:val="29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7B284" w14:textId="77777777" w:rsidR="00C869F6" w:rsidRPr="00B22C17" w:rsidRDefault="00C869F6" w:rsidP="00D169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R</w:t>
            </w: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_J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843FF" w14:textId="77777777" w:rsidR="00C869F6" w:rsidRPr="00B22C17" w:rsidRDefault="00C869F6" w:rsidP="00D169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3F589DE" w14:textId="77777777" w:rsidR="00C869F6" w:rsidRPr="00B22C17" w:rsidRDefault="00C869F6" w:rsidP="00D1694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B6E9C7" w14:textId="77777777" w:rsidR="00C869F6" w:rsidRPr="00B22C17" w:rsidRDefault="00C869F6" w:rsidP="00D1694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37939" w14:textId="77777777" w:rsidR="00C869F6" w:rsidRPr="00B22C17" w:rsidRDefault="00C869F6" w:rsidP="00D1694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E31FC" w14:textId="77777777" w:rsidR="00C869F6" w:rsidRPr="00B22C17" w:rsidRDefault="00C869F6" w:rsidP="00D1694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0.2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065D1" w14:textId="77777777" w:rsidR="00C869F6" w:rsidRPr="00B22C17" w:rsidRDefault="00C869F6" w:rsidP="00D1694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ED187" w14:textId="77777777" w:rsidR="00C869F6" w:rsidRPr="00B22C17" w:rsidRDefault="00C869F6" w:rsidP="00D1694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8F046" w14:textId="77777777" w:rsidR="00C869F6" w:rsidRPr="00B22C17" w:rsidRDefault="00C869F6" w:rsidP="00D1694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68B2A" w14:textId="77777777" w:rsidR="00C869F6" w:rsidRPr="00B22C17" w:rsidRDefault="00C869F6" w:rsidP="00D1694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0.2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5AD03" w14:textId="77777777" w:rsidR="00C869F6" w:rsidRPr="00B22C17" w:rsidRDefault="00C869F6" w:rsidP="00D1694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B355D" w14:textId="77777777" w:rsidR="00C869F6" w:rsidRPr="00B22C17" w:rsidRDefault="00C869F6" w:rsidP="00D1694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85</w:t>
            </w:r>
          </w:p>
        </w:tc>
      </w:tr>
      <w:tr w:rsidR="00C869F6" w:rsidRPr="00B22C17" w14:paraId="2D7DF358" w14:textId="77777777" w:rsidTr="00D16947">
        <w:trPr>
          <w:trHeight w:val="29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14037" w14:textId="77777777" w:rsidR="00C869F6" w:rsidRPr="00B22C17" w:rsidRDefault="00C869F6" w:rsidP="00D169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N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97318" w14:textId="77777777" w:rsidR="00C869F6" w:rsidRPr="00B22C17" w:rsidRDefault="00C869F6" w:rsidP="00D169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135F7" w14:textId="77777777" w:rsidR="00C869F6" w:rsidRPr="00B22C17" w:rsidRDefault="00C869F6" w:rsidP="00D169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8AFFAD4" w14:textId="77777777" w:rsidR="00C869F6" w:rsidRPr="00B22C17" w:rsidRDefault="00C869F6" w:rsidP="00D1694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367667" w14:textId="77777777" w:rsidR="00C869F6" w:rsidRPr="00B22C17" w:rsidRDefault="00C869F6" w:rsidP="00D1694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909AA" w14:textId="77777777" w:rsidR="00C869F6" w:rsidRPr="00B22C17" w:rsidRDefault="00C869F6" w:rsidP="00D1694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473BC" w14:textId="77777777" w:rsidR="00C869F6" w:rsidRPr="00B22C17" w:rsidRDefault="00C869F6" w:rsidP="00D1694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8B6E2" w14:textId="77777777" w:rsidR="00C869F6" w:rsidRPr="00B22C17" w:rsidRDefault="00C869F6" w:rsidP="00D1694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CCFCB" w14:textId="77777777" w:rsidR="00C869F6" w:rsidRPr="00B22C17" w:rsidRDefault="00C869F6" w:rsidP="00D1694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C9AD4" w14:textId="77777777" w:rsidR="00C869F6" w:rsidRPr="00B22C17" w:rsidRDefault="00C869F6" w:rsidP="00D1694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4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C890F" w14:textId="77777777" w:rsidR="00C869F6" w:rsidRPr="00B22C17" w:rsidRDefault="00C869F6" w:rsidP="00D1694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300AF" w14:textId="77777777" w:rsidR="00C869F6" w:rsidRPr="00B22C17" w:rsidRDefault="00C869F6" w:rsidP="00D1694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7</w:t>
            </w:r>
          </w:p>
        </w:tc>
      </w:tr>
      <w:tr w:rsidR="00C869F6" w:rsidRPr="00B22C17" w14:paraId="46F88B98" w14:textId="77777777" w:rsidTr="00D16947">
        <w:trPr>
          <w:trHeight w:val="29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D5288" w14:textId="77777777" w:rsidR="00C869F6" w:rsidRPr="00B22C17" w:rsidRDefault="00C869F6" w:rsidP="00D169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AZ_S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403E5" w14:textId="77777777" w:rsidR="00C869F6" w:rsidRPr="00B22C17" w:rsidRDefault="00C869F6" w:rsidP="00D169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655E3" w14:textId="77777777" w:rsidR="00C869F6" w:rsidRPr="00B22C17" w:rsidRDefault="00C869F6" w:rsidP="00D169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9BC4E" w14:textId="77777777" w:rsidR="00C869F6" w:rsidRPr="00B22C17" w:rsidRDefault="00C869F6" w:rsidP="00D169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269EA2F" w14:textId="77777777" w:rsidR="00C869F6" w:rsidRPr="00B22C17" w:rsidRDefault="00C869F6" w:rsidP="00D1694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49CBA3" w14:textId="77777777" w:rsidR="00C869F6" w:rsidRPr="00B22C17" w:rsidRDefault="00C869F6" w:rsidP="00D1694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61FC1" w14:textId="77777777" w:rsidR="00C869F6" w:rsidRPr="00B22C17" w:rsidRDefault="00C869F6" w:rsidP="00D1694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D0C67" w14:textId="77777777" w:rsidR="00C869F6" w:rsidRPr="00B22C17" w:rsidRDefault="00C869F6" w:rsidP="00D1694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1845D" w14:textId="77777777" w:rsidR="00C869F6" w:rsidRPr="00B22C17" w:rsidRDefault="00C869F6" w:rsidP="00D1694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FBF6D" w14:textId="77777777" w:rsidR="00C869F6" w:rsidRPr="00B22C17" w:rsidRDefault="00C869F6" w:rsidP="00D1694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F71B2" w14:textId="77777777" w:rsidR="00C869F6" w:rsidRPr="00B22C17" w:rsidRDefault="00C869F6" w:rsidP="00D1694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97CE0" w14:textId="77777777" w:rsidR="00C869F6" w:rsidRPr="00B22C17" w:rsidRDefault="00C869F6" w:rsidP="00D1694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4</w:t>
            </w:r>
          </w:p>
        </w:tc>
      </w:tr>
      <w:tr w:rsidR="00C869F6" w:rsidRPr="00B22C17" w14:paraId="41A639FE" w14:textId="77777777" w:rsidTr="00D16947">
        <w:trPr>
          <w:trHeight w:val="29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0277A" w14:textId="77777777" w:rsidR="00C869F6" w:rsidRPr="00B22C17" w:rsidRDefault="00C869F6" w:rsidP="00D169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I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74452" w14:textId="77777777" w:rsidR="00C869F6" w:rsidRPr="00B22C17" w:rsidRDefault="00C869F6" w:rsidP="00D169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4BED4" w14:textId="77777777" w:rsidR="00C869F6" w:rsidRPr="00B22C17" w:rsidRDefault="00C869F6" w:rsidP="00D169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997F8" w14:textId="77777777" w:rsidR="00C869F6" w:rsidRPr="00B22C17" w:rsidRDefault="00C869F6" w:rsidP="00D169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7CD79" w14:textId="77777777" w:rsidR="00C869F6" w:rsidRPr="00B22C17" w:rsidRDefault="00C869F6" w:rsidP="00D169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49286A2" w14:textId="77777777" w:rsidR="00C869F6" w:rsidRPr="00B22C17" w:rsidRDefault="00C869F6" w:rsidP="00D1694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43A915" w14:textId="77777777" w:rsidR="00C869F6" w:rsidRPr="00B22C17" w:rsidRDefault="00C869F6" w:rsidP="00D1694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0.2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A2EE5" w14:textId="77777777" w:rsidR="00C869F6" w:rsidRPr="00B22C17" w:rsidRDefault="00C869F6" w:rsidP="00D1694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0.2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5DDBC" w14:textId="77777777" w:rsidR="00C869F6" w:rsidRPr="00B22C17" w:rsidRDefault="00C869F6" w:rsidP="00D1694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0.2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84745" w14:textId="77777777" w:rsidR="00C869F6" w:rsidRPr="00B22C17" w:rsidRDefault="00C869F6" w:rsidP="00D1694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2F0F8" w14:textId="77777777" w:rsidR="00C869F6" w:rsidRPr="00B22C17" w:rsidRDefault="00C869F6" w:rsidP="00D1694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317D6" w14:textId="77777777" w:rsidR="00C869F6" w:rsidRPr="00B22C17" w:rsidRDefault="00C869F6" w:rsidP="00D1694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03</w:t>
            </w:r>
          </w:p>
        </w:tc>
      </w:tr>
      <w:tr w:rsidR="00C869F6" w:rsidRPr="00B22C17" w14:paraId="56F22618" w14:textId="77777777" w:rsidTr="00D16947">
        <w:trPr>
          <w:trHeight w:val="29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BA988" w14:textId="77777777" w:rsidR="00C869F6" w:rsidRPr="00B22C17" w:rsidRDefault="00C869F6" w:rsidP="00D169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37B3B" w14:textId="77777777" w:rsidR="00C869F6" w:rsidRPr="00B22C17" w:rsidRDefault="00C869F6" w:rsidP="00D169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B6273" w14:textId="77777777" w:rsidR="00C869F6" w:rsidRPr="00B22C17" w:rsidRDefault="00C869F6" w:rsidP="00D169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C8B5A" w14:textId="77777777" w:rsidR="00C869F6" w:rsidRPr="00B22C17" w:rsidRDefault="00C869F6" w:rsidP="00D169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AD0AB" w14:textId="77777777" w:rsidR="00C869F6" w:rsidRPr="00B22C17" w:rsidRDefault="00C869F6" w:rsidP="00D169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3E2D9" w14:textId="77777777" w:rsidR="00C869F6" w:rsidRPr="00B22C17" w:rsidRDefault="00C869F6" w:rsidP="00D169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192778B" w14:textId="77777777" w:rsidR="00C869F6" w:rsidRPr="00B22C17" w:rsidRDefault="00C869F6" w:rsidP="00D1694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011219" w14:textId="77777777" w:rsidR="00C869F6" w:rsidRPr="00B22C17" w:rsidRDefault="00C869F6" w:rsidP="00D1694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013A4" w14:textId="77777777" w:rsidR="00C869F6" w:rsidRPr="00B22C17" w:rsidRDefault="00C869F6" w:rsidP="00D1694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E23CA" w14:textId="77777777" w:rsidR="00C869F6" w:rsidRPr="00B22C17" w:rsidRDefault="00C869F6" w:rsidP="00D1694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0.2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FD279" w14:textId="77777777" w:rsidR="00C869F6" w:rsidRPr="00B22C17" w:rsidRDefault="00C869F6" w:rsidP="00D1694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A60D9" w14:textId="77777777" w:rsidR="00C869F6" w:rsidRPr="00B22C17" w:rsidRDefault="00C869F6" w:rsidP="00D1694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48</w:t>
            </w:r>
          </w:p>
        </w:tc>
      </w:tr>
      <w:tr w:rsidR="00C869F6" w:rsidRPr="00B22C17" w14:paraId="6A2C70D9" w14:textId="77777777" w:rsidTr="00D16947">
        <w:trPr>
          <w:trHeight w:val="29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C4894" w14:textId="77777777" w:rsidR="00C869F6" w:rsidRPr="00B22C17" w:rsidRDefault="00C869F6" w:rsidP="00D169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911C8" w14:textId="77777777" w:rsidR="00C869F6" w:rsidRPr="00B22C17" w:rsidRDefault="00C869F6" w:rsidP="00D169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C1274" w14:textId="77777777" w:rsidR="00C869F6" w:rsidRPr="00B22C17" w:rsidRDefault="00C869F6" w:rsidP="00D169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CBC16" w14:textId="77777777" w:rsidR="00C869F6" w:rsidRPr="00B22C17" w:rsidRDefault="00C869F6" w:rsidP="00D169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890ED" w14:textId="77777777" w:rsidR="00C869F6" w:rsidRPr="00B22C17" w:rsidRDefault="00C869F6" w:rsidP="00D169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CB461" w14:textId="77777777" w:rsidR="00C869F6" w:rsidRPr="00B22C17" w:rsidRDefault="00C869F6" w:rsidP="00D169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0D6BC" w14:textId="77777777" w:rsidR="00C869F6" w:rsidRPr="00B22C17" w:rsidRDefault="00C869F6" w:rsidP="00D169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80AE0E8" w14:textId="77777777" w:rsidR="00C869F6" w:rsidRPr="00B22C17" w:rsidRDefault="00C869F6" w:rsidP="00D1694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6312CE" w14:textId="77777777" w:rsidR="00C869F6" w:rsidRPr="00B22C17" w:rsidRDefault="00C869F6" w:rsidP="00D1694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5193D" w14:textId="77777777" w:rsidR="00C869F6" w:rsidRPr="00B22C17" w:rsidRDefault="00C869F6" w:rsidP="00D1694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0.2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62009" w14:textId="77777777" w:rsidR="00C869F6" w:rsidRPr="00B22C17" w:rsidRDefault="00C869F6" w:rsidP="00D1694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7E22C" w14:textId="77777777" w:rsidR="00C869F6" w:rsidRPr="00B22C17" w:rsidRDefault="00C869F6" w:rsidP="00D1694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75</w:t>
            </w:r>
          </w:p>
        </w:tc>
      </w:tr>
      <w:tr w:rsidR="00C869F6" w:rsidRPr="00B22C17" w14:paraId="3D38FB4B" w14:textId="77777777" w:rsidTr="00D16947">
        <w:trPr>
          <w:trHeight w:val="29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21DE2" w14:textId="77777777" w:rsidR="00C869F6" w:rsidRPr="00B22C17" w:rsidRDefault="00C869F6" w:rsidP="00D169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D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133E6" w14:textId="77777777" w:rsidR="00C869F6" w:rsidRPr="00B22C17" w:rsidRDefault="00C869F6" w:rsidP="00D169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105BA" w14:textId="77777777" w:rsidR="00C869F6" w:rsidRPr="00B22C17" w:rsidRDefault="00C869F6" w:rsidP="00D169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57E20" w14:textId="77777777" w:rsidR="00C869F6" w:rsidRPr="00B22C17" w:rsidRDefault="00C869F6" w:rsidP="00D169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44507" w14:textId="77777777" w:rsidR="00C869F6" w:rsidRPr="00B22C17" w:rsidRDefault="00C869F6" w:rsidP="00D169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8E83E" w14:textId="77777777" w:rsidR="00C869F6" w:rsidRPr="00B22C17" w:rsidRDefault="00C869F6" w:rsidP="00D169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29665" w14:textId="77777777" w:rsidR="00C869F6" w:rsidRPr="00B22C17" w:rsidRDefault="00C869F6" w:rsidP="00D169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094E8" w14:textId="77777777" w:rsidR="00C869F6" w:rsidRPr="00B22C17" w:rsidRDefault="00C869F6" w:rsidP="00D169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71D57A1" w14:textId="77777777" w:rsidR="00C869F6" w:rsidRPr="00B22C17" w:rsidRDefault="00C869F6" w:rsidP="00D1694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B7A309" w14:textId="77777777" w:rsidR="00C869F6" w:rsidRPr="00B22C17" w:rsidRDefault="00C869F6" w:rsidP="00D1694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  <w:t>0.2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69184" w14:textId="77777777" w:rsidR="00C869F6" w:rsidRPr="00B22C17" w:rsidRDefault="00C869F6" w:rsidP="00D1694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981E4" w14:textId="77777777" w:rsidR="00C869F6" w:rsidRPr="00B22C17" w:rsidRDefault="00C869F6" w:rsidP="00D1694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89</w:t>
            </w:r>
          </w:p>
        </w:tc>
      </w:tr>
      <w:tr w:rsidR="00C869F6" w:rsidRPr="00B22C17" w14:paraId="62BBC8C3" w14:textId="77777777" w:rsidTr="00D16947">
        <w:trPr>
          <w:trHeight w:val="29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D4290" w14:textId="77777777" w:rsidR="00C869F6" w:rsidRPr="00B22C17" w:rsidRDefault="00C869F6" w:rsidP="00D169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F71BD" w14:textId="77777777" w:rsidR="00C869F6" w:rsidRPr="00B22C17" w:rsidRDefault="00C869F6" w:rsidP="00D169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B6149" w14:textId="77777777" w:rsidR="00C869F6" w:rsidRPr="00B22C17" w:rsidRDefault="00C869F6" w:rsidP="00D169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010A6" w14:textId="77777777" w:rsidR="00C869F6" w:rsidRPr="00B22C17" w:rsidRDefault="00C869F6" w:rsidP="00D169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B960E" w14:textId="77777777" w:rsidR="00C869F6" w:rsidRPr="00B22C17" w:rsidRDefault="00C869F6" w:rsidP="00D169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88AB4" w14:textId="77777777" w:rsidR="00C869F6" w:rsidRPr="00B22C17" w:rsidRDefault="00C869F6" w:rsidP="00D169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DD947" w14:textId="77777777" w:rsidR="00C869F6" w:rsidRPr="00B22C17" w:rsidRDefault="00C869F6" w:rsidP="00D169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57A59" w14:textId="77777777" w:rsidR="00C869F6" w:rsidRPr="00B22C17" w:rsidRDefault="00C869F6" w:rsidP="00D169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35E0E" w14:textId="77777777" w:rsidR="00C869F6" w:rsidRPr="00B22C17" w:rsidRDefault="00C869F6" w:rsidP="00D169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3BC21FF" w14:textId="77777777" w:rsidR="00C869F6" w:rsidRPr="00B22C17" w:rsidRDefault="00C869F6" w:rsidP="00D1694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70DE1F" w14:textId="77777777" w:rsidR="00C869F6" w:rsidRPr="00B22C17" w:rsidRDefault="00C869F6" w:rsidP="00D1694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624BB" w14:textId="77777777" w:rsidR="00C869F6" w:rsidRPr="00B22C17" w:rsidRDefault="00C869F6" w:rsidP="00D1694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06</w:t>
            </w:r>
          </w:p>
        </w:tc>
      </w:tr>
      <w:tr w:rsidR="00C869F6" w:rsidRPr="00B22C17" w14:paraId="083E62D8" w14:textId="77777777" w:rsidTr="00D16947">
        <w:trPr>
          <w:trHeight w:val="29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1CED5" w14:textId="77777777" w:rsidR="00C869F6" w:rsidRPr="00B22C17" w:rsidRDefault="00C869F6" w:rsidP="00D169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H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8B419" w14:textId="77777777" w:rsidR="00C869F6" w:rsidRPr="00B22C17" w:rsidRDefault="00C869F6" w:rsidP="00D169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1DA14" w14:textId="77777777" w:rsidR="00C869F6" w:rsidRPr="00B22C17" w:rsidRDefault="00C869F6" w:rsidP="00D169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8178A" w14:textId="77777777" w:rsidR="00C869F6" w:rsidRPr="00B22C17" w:rsidRDefault="00C869F6" w:rsidP="00D169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C0703" w14:textId="77777777" w:rsidR="00C869F6" w:rsidRPr="00B22C17" w:rsidRDefault="00C869F6" w:rsidP="00D169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5DDEB" w14:textId="77777777" w:rsidR="00C869F6" w:rsidRPr="00B22C17" w:rsidRDefault="00C869F6" w:rsidP="00D169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F8CDD" w14:textId="77777777" w:rsidR="00C869F6" w:rsidRPr="00B22C17" w:rsidRDefault="00C869F6" w:rsidP="00D169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BC3F1" w14:textId="77777777" w:rsidR="00C869F6" w:rsidRPr="00B22C17" w:rsidRDefault="00C869F6" w:rsidP="00D169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8BD3B" w14:textId="77777777" w:rsidR="00C869F6" w:rsidRPr="00B22C17" w:rsidRDefault="00C869F6" w:rsidP="00D169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0619E" w14:textId="77777777" w:rsidR="00C869F6" w:rsidRPr="00B22C17" w:rsidRDefault="00C869F6" w:rsidP="00D169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D4DB46E" w14:textId="77777777" w:rsidR="00C869F6" w:rsidRPr="00B22C17" w:rsidRDefault="00C869F6" w:rsidP="00D1694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0FA51F" w14:textId="77777777" w:rsidR="00C869F6" w:rsidRPr="00B22C17" w:rsidRDefault="00C869F6" w:rsidP="00D1694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3</w:t>
            </w:r>
          </w:p>
        </w:tc>
      </w:tr>
      <w:tr w:rsidR="00C869F6" w:rsidRPr="00B22C17" w14:paraId="2F0868A0" w14:textId="77777777" w:rsidTr="00D16947">
        <w:trPr>
          <w:trHeight w:val="29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29E02" w14:textId="77777777" w:rsidR="00C869F6" w:rsidRPr="00B22C17" w:rsidRDefault="00C869F6" w:rsidP="00D169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H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48CA4" w14:textId="77777777" w:rsidR="00C869F6" w:rsidRPr="00B22C17" w:rsidRDefault="00C869F6" w:rsidP="00D169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44839" w14:textId="77777777" w:rsidR="00C869F6" w:rsidRPr="00B22C17" w:rsidRDefault="00C869F6" w:rsidP="00D169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3619C" w14:textId="77777777" w:rsidR="00C869F6" w:rsidRPr="00B22C17" w:rsidRDefault="00C869F6" w:rsidP="00D169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492A3" w14:textId="77777777" w:rsidR="00C869F6" w:rsidRPr="00B22C17" w:rsidRDefault="00C869F6" w:rsidP="00D169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A3F73" w14:textId="77777777" w:rsidR="00C869F6" w:rsidRPr="00B22C17" w:rsidRDefault="00C869F6" w:rsidP="00D169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0D627" w14:textId="77777777" w:rsidR="00C869F6" w:rsidRPr="00B22C17" w:rsidRDefault="00C869F6" w:rsidP="00D169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45290" w14:textId="77777777" w:rsidR="00C869F6" w:rsidRPr="00B22C17" w:rsidRDefault="00C869F6" w:rsidP="00D169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0213A" w14:textId="77777777" w:rsidR="00C869F6" w:rsidRPr="00B22C17" w:rsidRDefault="00C869F6" w:rsidP="00D169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7696B" w14:textId="77777777" w:rsidR="00C869F6" w:rsidRPr="00B22C17" w:rsidRDefault="00C869F6" w:rsidP="00D169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3DBF5" w14:textId="77777777" w:rsidR="00C869F6" w:rsidRPr="00B22C17" w:rsidRDefault="00C869F6" w:rsidP="00D169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309EE52" w14:textId="77777777" w:rsidR="00C869F6" w:rsidRPr="00B22C17" w:rsidRDefault="00C869F6" w:rsidP="00D1694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22C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</w:tbl>
    <w:p w14:paraId="3A15202F" w14:textId="6FBA6576" w:rsidR="00C869F6" w:rsidRPr="00C869F6" w:rsidRDefault="00C869F6" w:rsidP="00C869F6">
      <w:pPr>
        <w:spacing w:after="0" w:line="480" w:lineRule="auto"/>
        <w:jc w:val="both"/>
        <w:rPr>
          <w:rFonts w:ascii="Times New Roman" w:hAnsi="Times New Roman" w:cs="Times New Roman"/>
          <w:bCs/>
          <w:color w:val="1C1D1E"/>
          <w:sz w:val="20"/>
          <w:szCs w:val="20"/>
          <w:shd w:val="clear" w:color="auto" w:fill="FFFFFF"/>
        </w:rPr>
      </w:pPr>
      <w:r w:rsidRPr="00B22C17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  <w:t xml:space="preserve">Ankole (ANK), </w:t>
      </w:r>
      <w:r w:rsidRPr="00B22C17">
        <w:rPr>
          <w:rFonts w:ascii="Times New Roman" w:hAnsi="Times New Roman" w:cs="Times New Roman"/>
          <w:color w:val="1B1D1E"/>
          <w:sz w:val="20"/>
          <w:szCs w:val="20"/>
        </w:rPr>
        <w:t>east African shorthorn zebu</w:t>
      </w:r>
      <w:r w:rsidRPr="00B22C17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  <w:t xml:space="preserve"> (EAZ_SH), </w:t>
      </w:r>
      <w:proofErr w:type="spellStart"/>
      <w:r w:rsidRPr="00B22C17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  <w:t>Gir</w:t>
      </w:r>
      <w:proofErr w:type="spellEnd"/>
      <w:r w:rsidRPr="00B22C17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  <w:t xml:space="preserve"> (GIR), Holstein (HOL), non-Island Jersey (JER), Island Jersey (J</w:t>
      </w:r>
      <w:r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  <w:t>ER</w:t>
      </w:r>
      <w:r w:rsidRPr="00B22C17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  <w:t xml:space="preserve">_JI), </w:t>
      </w:r>
      <w:proofErr w:type="spellStart"/>
      <w:r w:rsidRPr="00B22C17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  <w:t>N’dama</w:t>
      </w:r>
      <w:proofErr w:type="spellEnd"/>
      <w:r w:rsidRPr="00B22C17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  <w:t xml:space="preserve"> (NDG), Nellore (NEL), Rwanda (RWA), </w:t>
      </w:r>
      <w:proofErr w:type="spellStart"/>
      <w:r w:rsidRPr="00B22C17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  <w:t>Sheko</w:t>
      </w:r>
      <w:proofErr w:type="spellEnd"/>
      <w:r w:rsidRPr="00B22C17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  <w:t xml:space="preserve"> (SHK)</w:t>
      </w:r>
      <w:bookmarkStart w:id="0" w:name="_Hlk153283382"/>
      <w:r w:rsidRPr="00B22C17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  <w:t xml:space="preserve"> and </w:t>
      </w:r>
      <w:r w:rsidRPr="00B22C17">
        <w:rPr>
          <w:rFonts w:ascii="Times New Roman" w:hAnsi="Times New Roman" w:cs="Times New Roman"/>
          <w:bCs/>
          <w:color w:val="1C1D1E"/>
          <w:sz w:val="20"/>
          <w:szCs w:val="20"/>
          <w:shd w:val="clear" w:color="auto" w:fill="FFFFFF"/>
        </w:rPr>
        <w:t>Sahiwal (SHW).</w:t>
      </w:r>
      <w:bookmarkEnd w:id="0"/>
    </w:p>
    <w:p w14:paraId="57806B5D" w14:textId="77777777" w:rsidR="00C869F6" w:rsidRPr="00B22C17" w:rsidRDefault="00C869F6" w:rsidP="00C869F6">
      <w:pPr>
        <w:spacing w:after="0" w:line="480" w:lineRule="auto"/>
        <w:jc w:val="both"/>
        <w:rPr>
          <w:rFonts w:ascii="Times New Roman" w:hAnsi="Times New Roman" w:cs="Times New Roman"/>
          <w:color w:val="1C1D1E"/>
          <w:shd w:val="clear" w:color="auto" w:fill="FFFFFF"/>
        </w:rPr>
      </w:pPr>
      <w:r w:rsidRPr="00B22C17">
        <w:rPr>
          <w:rFonts w:ascii="Times New Roman" w:hAnsi="Times New Roman" w:cs="Times New Roman"/>
          <w:b/>
          <w:shd w:val="clear" w:color="auto" w:fill="FFFFFF"/>
        </w:rPr>
        <w:t>Table 3</w:t>
      </w:r>
      <w:r w:rsidRPr="00B22C17">
        <w:rPr>
          <w:rFonts w:ascii="Times New Roman" w:hAnsi="Times New Roman" w:cs="Times New Roman"/>
          <w:shd w:val="clear" w:color="auto" w:fill="FFFFFF"/>
        </w:rPr>
        <w:t xml:space="preserve">. Average genomic inbreeding coefficient for the Runs of homozygosity </w:t>
      </w:r>
      <w:r w:rsidRPr="00B22C17">
        <w:rPr>
          <w:rFonts w:ascii="Times New Roman" w:hAnsi="Times New Roman" w:cs="Times New Roman"/>
        </w:rPr>
        <w:t>of the studied Rwanda population</w:t>
      </w:r>
      <w:r w:rsidRPr="00B22C17">
        <w:rPr>
          <w:rFonts w:ascii="Times New Roman" w:hAnsi="Times New Roman" w:cs="Times New Roman"/>
          <w:shd w:val="clear" w:color="auto" w:fill="FFFFFF"/>
        </w:rPr>
        <w:t xml:space="preserve"> (</w:t>
      </w:r>
      <w:proofErr w:type="spellStart"/>
      <w:r w:rsidRPr="00B22C17">
        <w:rPr>
          <w:rFonts w:ascii="Times New Roman" w:hAnsi="Times New Roman" w:cs="Times New Roman"/>
          <w:shd w:val="clear" w:color="auto" w:fill="FFFFFF"/>
        </w:rPr>
        <w:t>mean</w:t>
      </w:r>
      <w:r w:rsidRPr="00B22C17">
        <w:rPr>
          <w:rFonts w:ascii="Times New Roman" w:hAnsi="Times New Roman" w:cs="Times New Roman"/>
          <w:color w:val="1C1D1E"/>
          <w:shd w:val="clear" w:color="auto" w:fill="FFFFFF"/>
        </w:rPr>
        <w:t>±se</w:t>
      </w:r>
      <w:proofErr w:type="spellEnd"/>
      <w:r w:rsidRPr="00B22C17">
        <w:rPr>
          <w:rFonts w:ascii="Times New Roman" w:hAnsi="Times New Roman" w:cs="Times New Roman"/>
          <w:color w:val="1C1D1E"/>
          <w:shd w:val="clear" w:color="auto" w:fill="FFFFFF"/>
        </w:rPr>
        <w:t>).</w:t>
      </w:r>
    </w:p>
    <w:tbl>
      <w:tblPr>
        <w:tblStyle w:val="TableGrid2"/>
        <w:tblW w:w="93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3261"/>
        <w:gridCol w:w="3827"/>
      </w:tblGrid>
      <w:tr w:rsidR="00C869F6" w:rsidRPr="00B22C17" w14:paraId="73BC16E8" w14:textId="77777777" w:rsidTr="00D16947">
        <w:trPr>
          <w:trHeight w:val="290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A3A2C7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Group 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A89DE2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Individuals in </w:t>
            </w:r>
            <w:proofErr w:type="spellStart"/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RoH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13BDCF08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Mean </w:t>
            </w:r>
            <w:proofErr w:type="spellStart"/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FRoH</w:t>
            </w:r>
            <w:proofErr w:type="spellEnd"/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 per breed</w:t>
            </w:r>
          </w:p>
        </w:tc>
      </w:tr>
      <w:tr w:rsidR="00C869F6" w:rsidRPr="00B22C17" w14:paraId="6BE61C6B" w14:textId="77777777" w:rsidTr="00D16947">
        <w:trPr>
          <w:trHeight w:val="290"/>
        </w:trPr>
        <w:tc>
          <w:tcPr>
            <w:tcW w:w="2263" w:type="dxa"/>
            <w:tcBorders>
              <w:top w:val="single" w:sz="4" w:space="0" w:color="auto"/>
            </w:tcBorders>
            <w:noWrap/>
            <w:hideMark/>
          </w:tcPr>
          <w:p w14:paraId="11C7BA8B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ANK 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noWrap/>
            <w:hideMark/>
          </w:tcPr>
          <w:p w14:paraId="364C2E81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14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23A0D3B2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0.002±0.0004</w:t>
            </w:r>
          </w:p>
        </w:tc>
      </w:tr>
      <w:tr w:rsidR="00C869F6" w:rsidRPr="00B22C17" w14:paraId="517E3F89" w14:textId="77777777" w:rsidTr="00D16947">
        <w:trPr>
          <w:trHeight w:val="290"/>
        </w:trPr>
        <w:tc>
          <w:tcPr>
            <w:tcW w:w="2263" w:type="dxa"/>
            <w:noWrap/>
            <w:hideMark/>
          </w:tcPr>
          <w:p w14:paraId="75DD1D05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EAZ_SH </w:t>
            </w:r>
          </w:p>
        </w:tc>
        <w:tc>
          <w:tcPr>
            <w:tcW w:w="3261" w:type="dxa"/>
            <w:noWrap/>
            <w:hideMark/>
          </w:tcPr>
          <w:p w14:paraId="3EAF353D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9</w:t>
            </w:r>
          </w:p>
        </w:tc>
        <w:tc>
          <w:tcPr>
            <w:tcW w:w="3827" w:type="dxa"/>
          </w:tcPr>
          <w:p w14:paraId="629A38B4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0.04±0.003</w:t>
            </w:r>
          </w:p>
        </w:tc>
      </w:tr>
      <w:tr w:rsidR="00C869F6" w:rsidRPr="00B22C17" w14:paraId="7CDE53DC" w14:textId="77777777" w:rsidTr="00D16947">
        <w:trPr>
          <w:trHeight w:val="290"/>
        </w:trPr>
        <w:tc>
          <w:tcPr>
            <w:tcW w:w="2263" w:type="dxa"/>
            <w:noWrap/>
            <w:hideMark/>
          </w:tcPr>
          <w:p w14:paraId="7358450E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GIR </w:t>
            </w:r>
          </w:p>
        </w:tc>
        <w:tc>
          <w:tcPr>
            <w:tcW w:w="3261" w:type="dxa"/>
            <w:noWrap/>
            <w:hideMark/>
          </w:tcPr>
          <w:p w14:paraId="1C5E2592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19</w:t>
            </w:r>
          </w:p>
        </w:tc>
        <w:tc>
          <w:tcPr>
            <w:tcW w:w="3827" w:type="dxa"/>
          </w:tcPr>
          <w:p w14:paraId="62D412B3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0.005±0.001</w:t>
            </w:r>
          </w:p>
        </w:tc>
      </w:tr>
      <w:tr w:rsidR="00C869F6" w:rsidRPr="00B22C17" w14:paraId="08014982" w14:textId="77777777" w:rsidTr="00D16947">
        <w:trPr>
          <w:trHeight w:val="290"/>
        </w:trPr>
        <w:tc>
          <w:tcPr>
            <w:tcW w:w="2263" w:type="dxa"/>
            <w:noWrap/>
            <w:hideMark/>
          </w:tcPr>
          <w:p w14:paraId="78442245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HOL </w:t>
            </w:r>
          </w:p>
        </w:tc>
        <w:tc>
          <w:tcPr>
            <w:tcW w:w="3261" w:type="dxa"/>
            <w:noWrap/>
            <w:hideMark/>
          </w:tcPr>
          <w:p w14:paraId="68E39AF0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18</w:t>
            </w:r>
          </w:p>
        </w:tc>
        <w:tc>
          <w:tcPr>
            <w:tcW w:w="3827" w:type="dxa"/>
          </w:tcPr>
          <w:p w14:paraId="7EBBDC59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0.01±0.001</w:t>
            </w:r>
          </w:p>
        </w:tc>
      </w:tr>
      <w:tr w:rsidR="00C869F6" w:rsidRPr="00B22C17" w14:paraId="012EFCF1" w14:textId="77777777" w:rsidTr="00D16947">
        <w:trPr>
          <w:trHeight w:val="290"/>
        </w:trPr>
        <w:tc>
          <w:tcPr>
            <w:tcW w:w="2263" w:type="dxa"/>
            <w:noWrap/>
            <w:hideMark/>
          </w:tcPr>
          <w:p w14:paraId="346DA76A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JER </w:t>
            </w:r>
          </w:p>
        </w:tc>
        <w:tc>
          <w:tcPr>
            <w:tcW w:w="3261" w:type="dxa"/>
            <w:noWrap/>
            <w:hideMark/>
          </w:tcPr>
          <w:p w14:paraId="6DBC6745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23</w:t>
            </w:r>
          </w:p>
        </w:tc>
        <w:tc>
          <w:tcPr>
            <w:tcW w:w="3827" w:type="dxa"/>
          </w:tcPr>
          <w:p w14:paraId="6FD2B321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0.008±0.001</w:t>
            </w:r>
          </w:p>
        </w:tc>
      </w:tr>
      <w:tr w:rsidR="00C869F6" w:rsidRPr="00B22C17" w14:paraId="24FFFC8A" w14:textId="77777777" w:rsidTr="00D16947">
        <w:trPr>
          <w:trHeight w:val="290"/>
        </w:trPr>
        <w:tc>
          <w:tcPr>
            <w:tcW w:w="2263" w:type="dxa"/>
            <w:noWrap/>
            <w:hideMark/>
          </w:tcPr>
          <w:p w14:paraId="02AA5816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J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ER</w:t>
            </w:r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_JI </w:t>
            </w:r>
          </w:p>
        </w:tc>
        <w:tc>
          <w:tcPr>
            <w:tcW w:w="3261" w:type="dxa"/>
            <w:noWrap/>
            <w:hideMark/>
          </w:tcPr>
          <w:p w14:paraId="5C01EFC0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46</w:t>
            </w:r>
          </w:p>
        </w:tc>
        <w:tc>
          <w:tcPr>
            <w:tcW w:w="3827" w:type="dxa"/>
          </w:tcPr>
          <w:p w14:paraId="51578116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0.03±0.001</w:t>
            </w:r>
          </w:p>
        </w:tc>
      </w:tr>
      <w:tr w:rsidR="00C869F6" w:rsidRPr="00B22C17" w14:paraId="66D3A698" w14:textId="77777777" w:rsidTr="00D16947">
        <w:trPr>
          <w:trHeight w:val="290"/>
        </w:trPr>
        <w:tc>
          <w:tcPr>
            <w:tcW w:w="2263" w:type="dxa"/>
            <w:noWrap/>
            <w:hideMark/>
          </w:tcPr>
          <w:p w14:paraId="0B8801EB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NDG </w:t>
            </w:r>
          </w:p>
        </w:tc>
        <w:tc>
          <w:tcPr>
            <w:tcW w:w="3261" w:type="dxa"/>
            <w:noWrap/>
            <w:hideMark/>
          </w:tcPr>
          <w:p w14:paraId="7BBE484B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12</w:t>
            </w:r>
          </w:p>
        </w:tc>
        <w:tc>
          <w:tcPr>
            <w:tcW w:w="3827" w:type="dxa"/>
          </w:tcPr>
          <w:p w14:paraId="4DE860BA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0.003±0.0009</w:t>
            </w:r>
          </w:p>
        </w:tc>
      </w:tr>
      <w:tr w:rsidR="00C869F6" w:rsidRPr="00B22C17" w14:paraId="7E01DD5C" w14:textId="77777777" w:rsidTr="00D16947">
        <w:trPr>
          <w:trHeight w:val="290"/>
        </w:trPr>
        <w:tc>
          <w:tcPr>
            <w:tcW w:w="2263" w:type="dxa"/>
            <w:noWrap/>
            <w:hideMark/>
          </w:tcPr>
          <w:p w14:paraId="60AB0C0E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NEL </w:t>
            </w:r>
          </w:p>
        </w:tc>
        <w:tc>
          <w:tcPr>
            <w:tcW w:w="3261" w:type="dxa"/>
            <w:noWrap/>
            <w:hideMark/>
          </w:tcPr>
          <w:p w14:paraId="1CFA5213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19</w:t>
            </w:r>
          </w:p>
        </w:tc>
        <w:tc>
          <w:tcPr>
            <w:tcW w:w="3827" w:type="dxa"/>
          </w:tcPr>
          <w:p w14:paraId="4A2B6656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0.005±0.0008</w:t>
            </w:r>
          </w:p>
        </w:tc>
      </w:tr>
      <w:tr w:rsidR="00C869F6" w:rsidRPr="00B22C17" w14:paraId="4B7AA7A9" w14:textId="77777777" w:rsidTr="00D16947">
        <w:trPr>
          <w:trHeight w:val="290"/>
        </w:trPr>
        <w:tc>
          <w:tcPr>
            <w:tcW w:w="2263" w:type="dxa"/>
            <w:noWrap/>
            <w:hideMark/>
          </w:tcPr>
          <w:p w14:paraId="289616BF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RWA </w:t>
            </w:r>
          </w:p>
        </w:tc>
        <w:tc>
          <w:tcPr>
            <w:tcW w:w="3261" w:type="dxa"/>
            <w:noWrap/>
            <w:hideMark/>
          </w:tcPr>
          <w:p w14:paraId="20F36ED6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619</w:t>
            </w:r>
          </w:p>
        </w:tc>
        <w:tc>
          <w:tcPr>
            <w:tcW w:w="3827" w:type="dxa"/>
          </w:tcPr>
          <w:p w14:paraId="35EFCC3A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0.04±0.0002</w:t>
            </w:r>
          </w:p>
        </w:tc>
      </w:tr>
      <w:tr w:rsidR="00C869F6" w:rsidRPr="00B22C17" w14:paraId="0486BB9D" w14:textId="77777777" w:rsidTr="00D16947">
        <w:trPr>
          <w:trHeight w:val="290"/>
        </w:trPr>
        <w:tc>
          <w:tcPr>
            <w:tcW w:w="2263" w:type="dxa"/>
            <w:noWrap/>
            <w:hideMark/>
          </w:tcPr>
          <w:p w14:paraId="3B7EC906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SHK</w:t>
            </w:r>
          </w:p>
        </w:tc>
        <w:tc>
          <w:tcPr>
            <w:tcW w:w="3261" w:type="dxa"/>
            <w:noWrap/>
            <w:hideMark/>
          </w:tcPr>
          <w:p w14:paraId="09F2C1BA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3827" w:type="dxa"/>
          </w:tcPr>
          <w:p w14:paraId="40FEA82E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0.001±0.0007</w:t>
            </w:r>
          </w:p>
        </w:tc>
      </w:tr>
      <w:tr w:rsidR="00C869F6" w:rsidRPr="00B22C17" w14:paraId="14A44EF1" w14:textId="77777777" w:rsidTr="00D16947">
        <w:trPr>
          <w:trHeight w:val="290"/>
        </w:trPr>
        <w:tc>
          <w:tcPr>
            <w:tcW w:w="2263" w:type="dxa"/>
            <w:noWrap/>
            <w:hideMark/>
          </w:tcPr>
          <w:p w14:paraId="3FD833C7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SHW </w:t>
            </w:r>
          </w:p>
        </w:tc>
        <w:tc>
          <w:tcPr>
            <w:tcW w:w="3261" w:type="dxa"/>
            <w:noWrap/>
            <w:hideMark/>
          </w:tcPr>
          <w:p w14:paraId="6447268B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3827" w:type="dxa"/>
          </w:tcPr>
          <w:p w14:paraId="189E86C1" w14:textId="77777777" w:rsidR="00C869F6" w:rsidRPr="00B22C17" w:rsidRDefault="00C869F6" w:rsidP="00D16947">
            <w:pPr>
              <w:spacing w:line="480" w:lineRule="auto"/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0.001±0.000</w:t>
            </w:r>
          </w:p>
        </w:tc>
      </w:tr>
    </w:tbl>
    <w:p w14:paraId="7E752932" w14:textId="77777777" w:rsidR="00C869F6" w:rsidRPr="00B22C17" w:rsidRDefault="00C869F6" w:rsidP="00C869F6">
      <w:pPr>
        <w:spacing w:after="0" w:line="480" w:lineRule="auto"/>
        <w:jc w:val="both"/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</w:pPr>
      <w:r w:rsidRPr="00B22C17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  <w:t xml:space="preserve">Ankole (ANK), </w:t>
      </w:r>
      <w:r w:rsidRPr="00B22C17">
        <w:rPr>
          <w:rFonts w:ascii="Times New Roman" w:hAnsi="Times New Roman" w:cs="Times New Roman"/>
          <w:color w:val="1B1D1E"/>
          <w:sz w:val="20"/>
          <w:szCs w:val="20"/>
        </w:rPr>
        <w:t>east African shorthorn zebu</w:t>
      </w:r>
      <w:r w:rsidRPr="00B22C17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  <w:t xml:space="preserve"> (EAZ_SH), </w:t>
      </w:r>
      <w:proofErr w:type="spellStart"/>
      <w:r w:rsidRPr="00B22C17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  <w:t>Gir</w:t>
      </w:r>
      <w:proofErr w:type="spellEnd"/>
      <w:r w:rsidRPr="00B22C17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  <w:t xml:space="preserve"> (GIR), Holstein (HOL), non-Island Jersey (JER), Island Jersey (J</w:t>
      </w:r>
      <w:r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  <w:t>ER</w:t>
      </w:r>
      <w:r w:rsidRPr="00B22C17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  <w:t xml:space="preserve">_JI), </w:t>
      </w:r>
      <w:proofErr w:type="spellStart"/>
      <w:r w:rsidRPr="00B22C17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  <w:t>N’dama</w:t>
      </w:r>
      <w:proofErr w:type="spellEnd"/>
      <w:r w:rsidRPr="00B22C17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  <w:t xml:space="preserve"> (NDG), Nellore (NEL), Rwanda (RWA) and </w:t>
      </w:r>
      <w:proofErr w:type="spellStart"/>
      <w:r w:rsidRPr="00B22C17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  <w:t>Sheko</w:t>
      </w:r>
      <w:proofErr w:type="spellEnd"/>
      <w:r w:rsidRPr="00B22C17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  <w:t xml:space="preserve"> (SHK).</w:t>
      </w:r>
    </w:p>
    <w:p w14:paraId="0AD85809" w14:textId="77777777" w:rsidR="00C869F6" w:rsidRPr="00B22C17" w:rsidRDefault="00C869F6" w:rsidP="00C869F6">
      <w:pPr>
        <w:spacing w:after="0" w:line="480" w:lineRule="auto"/>
        <w:jc w:val="both"/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</w:pPr>
      <w:r w:rsidRPr="00B22C17">
        <w:rPr>
          <w:rFonts w:ascii="Times New Roman" w:hAnsi="Times New Roman" w:cs="Times New Roman"/>
          <w:b/>
          <w:color w:val="1C1D1E"/>
          <w:sz w:val="20"/>
          <w:szCs w:val="20"/>
          <w:shd w:val="clear" w:color="auto" w:fill="FFFFFF"/>
        </w:rPr>
        <w:lastRenderedPageBreak/>
        <w:t>Table 4</w:t>
      </w:r>
      <w:r w:rsidRPr="00B22C17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  <w:t xml:space="preserve">. Reported association studies and quantitative trait loci (QTL) for chromosomes 5 and 20 in the </w:t>
      </w:r>
      <w:proofErr w:type="spellStart"/>
      <w:r w:rsidRPr="00B22C17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  <w:t>RoH</w:t>
      </w:r>
      <w:proofErr w:type="spellEnd"/>
      <w:r w:rsidRPr="00B22C17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  <w:t>.</w:t>
      </w: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459"/>
        <w:gridCol w:w="2229"/>
        <w:gridCol w:w="1943"/>
        <w:gridCol w:w="2293"/>
        <w:gridCol w:w="1305"/>
        <w:gridCol w:w="787"/>
      </w:tblGrid>
      <w:tr w:rsidR="00C869F6" w:rsidRPr="00B22C17" w14:paraId="7640ADB6" w14:textId="77777777" w:rsidTr="00D16947">
        <w:tc>
          <w:tcPr>
            <w:tcW w:w="0" w:type="auto"/>
            <w:vMerge w:val="restart"/>
            <w:textDirection w:val="btLr"/>
          </w:tcPr>
          <w:p w14:paraId="28B61AED" w14:textId="77777777" w:rsidR="00C869F6" w:rsidRPr="00B22C17" w:rsidRDefault="00C869F6" w:rsidP="00D16947">
            <w:pPr>
              <w:ind w:left="113" w:right="113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    Chromosome 5    </w:t>
            </w:r>
          </w:p>
        </w:tc>
        <w:tc>
          <w:tcPr>
            <w:tcW w:w="0" w:type="auto"/>
          </w:tcPr>
          <w:p w14:paraId="6D33BEC7" w14:textId="77777777" w:rsidR="00C869F6" w:rsidRPr="00B22C17" w:rsidRDefault="00C869F6" w:rsidP="00D16947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Breeds</w:t>
            </w:r>
          </w:p>
        </w:tc>
        <w:tc>
          <w:tcPr>
            <w:tcW w:w="0" w:type="auto"/>
          </w:tcPr>
          <w:p w14:paraId="752AB979" w14:textId="77777777" w:rsidR="00C869F6" w:rsidRPr="00B22C17" w:rsidRDefault="00C869F6" w:rsidP="00D16947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Traits</w:t>
            </w:r>
          </w:p>
        </w:tc>
        <w:tc>
          <w:tcPr>
            <w:tcW w:w="0" w:type="auto"/>
          </w:tcPr>
          <w:p w14:paraId="031A476E" w14:textId="77777777" w:rsidR="00C869F6" w:rsidRPr="00B22C17" w:rsidRDefault="00C869F6" w:rsidP="00D16947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Genes identified in ROH</w:t>
            </w:r>
          </w:p>
        </w:tc>
        <w:tc>
          <w:tcPr>
            <w:tcW w:w="0" w:type="auto"/>
          </w:tcPr>
          <w:p w14:paraId="2232ECCD" w14:textId="77777777" w:rsidR="00C869F6" w:rsidRPr="00B22C17" w:rsidRDefault="00C869F6" w:rsidP="00D16947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Reported data</w:t>
            </w:r>
          </w:p>
        </w:tc>
        <w:tc>
          <w:tcPr>
            <w:tcW w:w="0" w:type="auto"/>
          </w:tcPr>
          <w:p w14:paraId="16B343E7" w14:textId="77777777" w:rsidR="00C869F6" w:rsidRPr="00B22C17" w:rsidRDefault="00C869F6" w:rsidP="00D16947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No. of QTLs</w:t>
            </w:r>
          </w:p>
        </w:tc>
      </w:tr>
      <w:tr w:rsidR="00C869F6" w:rsidRPr="00B22C17" w14:paraId="7A746122" w14:textId="77777777" w:rsidTr="00D16947">
        <w:tc>
          <w:tcPr>
            <w:tcW w:w="0" w:type="auto"/>
            <w:vMerge/>
          </w:tcPr>
          <w:p w14:paraId="2A55132F" w14:textId="77777777" w:rsidR="00C869F6" w:rsidRPr="00B22C17" w:rsidRDefault="00C869F6" w:rsidP="00D16947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1CCDB37D" w14:textId="77777777" w:rsidR="00C869F6" w:rsidRPr="00B22C17" w:rsidRDefault="00C869F6" w:rsidP="00D16947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Blonde </w:t>
            </w:r>
            <w:proofErr w:type="spellStart"/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d'aquitaine</w:t>
            </w:r>
            <w:proofErr w:type="spellEnd"/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, Angus and Holstein</w:t>
            </w:r>
          </w:p>
        </w:tc>
        <w:tc>
          <w:tcPr>
            <w:tcW w:w="0" w:type="auto"/>
          </w:tcPr>
          <w:p w14:paraId="1A6B8BD8" w14:textId="77777777" w:rsidR="00C869F6" w:rsidRPr="00B22C17" w:rsidRDefault="00C869F6" w:rsidP="00D16947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Calving ease</w:t>
            </w:r>
          </w:p>
        </w:tc>
        <w:tc>
          <w:tcPr>
            <w:tcW w:w="0" w:type="auto"/>
          </w:tcPr>
          <w:p w14:paraId="2AE0913F" w14:textId="77777777" w:rsidR="00C869F6" w:rsidRPr="00B22C17" w:rsidRDefault="00C869F6" w:rsidP="00D16947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D33E71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SHMT2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; </w:t>
            </w:r>
            <w:r w:rsidRPr="008F03BD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GLI1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; NEMP1*</w:t>
            </w:r>
          </w:p>
        </w:tc>
        <w:tc>
          <w:tcPr>
            <w:tcW w:w="0" w:type="auto"/>
          </w:tcPr>
          <w:p w14:paraId="0430E513" w14:textId="77777777" w:rsidR="00C869F6" w:rsidRPr="00B22C17" w:rsidRDefault="00C869F6" w:rsidP="00D16947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QTL and Association</w:t>
            </w:r>
          </w:p>
        </w:tc>
        <w:tc>
          <w:tcPr>
            <w:tcW w:w="0" w:type="auto"/>
          </w:tcPr>
          <w:p w14:paraId="62D0AC71" w14:textId="77777777" w:rsidR="00C869F6" w:rsidRPr="00B22C17" w:rsidRDefault="00C869F6" w:rsidP="00D16947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13</w:t>
            </w:r>
          </w:p>
        </w:tc>
      </w:tr>
      <w:tr w:rsidR="00C869F6" w:rsidRPr="00B22C17" w14:paraId="0F3826A4" w14:textId="77777777" w:rsidTr="00D16947">
        <w:tc>
          <w:tcPr>
            <w:tcW w:w="0" w:type="auto"/>
            <w:vMerge/>
          </w:tcPr>
          <w:p w14:paraId="5DBF5FBE" w14:textId="77777777" w:rsidR="00C869F6" w:rsidRPr="00B22C17" w:rsidRDefault="00C869F6" w:rsidP="00D16947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11C8E8BF" w14:textId="77777777" w:rsidR="00C869F6" w:rsidRPr="00B22C17" w:rsidRDefault="00C869F6" w:rsidP="00D16947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proofErr w:type="spellStart"/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Fleckvieh</w:t>
            </w:r>
            <w:proofErr w:type="spellEnd"/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, Tropical composite and </w:t>
            </w:r>
            <w:proofErr w:type="spellStart"/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Canchim</w:t>
            </w:r>
            <w:proofErr w:type="spellEnd"/>
          </w:p>
        </w:tc>
        <w:tc>
          <w:tcPr>
            <w:tcW w:w="0" w:type="auto"/>
          </w:tcPr>
          <w:p w14:paraId="6395B05D" w14:textId="77777777" w:rsidR="00C869F6" w:rsidRPr="00B22C17" w:rsidRDefault="00C869F6" w:rsidP="00D16947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Coat colour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 and heat tolerance</w:t>
            </w:r>
          </w:p>
        </w:tc>
        <w:tc>
          <w:tcPr>
            <w:tcW w:w="0" w:type="auto"/>
          </w:tcPr>
          <w:p w14:paraId="009BDCD8" w14:textId="77777777" w:rsidR="00C869F6" w:rsidRPr="00B22C17" w:rsidRDefault="00C869F6" w:rsidP="00D16947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473B02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DCTN2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; </w:t>
            </w:r>
            <w:r w:rsidRPr="00CE1983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MYO1A</w:t>
            </w:r>
          </w:p>
        </w:tc>
        <w:tc>
          <w:tcPr>
            <w:tcW w:w="0" w:type="auto"/>
          </w:tcPr>
          <w:p w14:paraId="76740403" w14:textId="77777777" w:rsidR="00C869F6" w:rsidRPr="00B22C17" w:rsidRDefault="00C869F6" w:rsidP="00D16947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Association</w:t>
            </w:r>
          </w:p>
        </w:tc>
        <w:tc>
          <w:tcPr>
            <w:tcW w:w="0" w:type="auto"/>
          </w:tcPr>
          <w:p w14:paraId="5BCAD41C" w14:textId="77777777" w:rsidR="00C869F6" w:rsidRPr="00B22C17" w:rsidRDefault="00C869F6" w:rsidP="00D16947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13</w:t>
            </w:r>
          </w:p>
        </w:tc>
      </w:tr>
      <w:tr w:rsidR="00C869F6" w:rsidRPr="00B22C17" w14:paraId="761940CC" w14:textId="77777777" w:rsidTr="00D16947">
        <w:tc>
          <w:tcPr>
            <w:tcW w:w="0" w:type="auto"/>
            <w:vMerge/>
          </w:tcPr>
          <w:p w14:paraId="782F2DB4" w14:textId="77777777" w:rsidR="00C869F6" w:rsidRPr="00B22C17" w:rsidRDefault="00C869F6" w:rsidP="00D16947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44F94136" w14:textId="77777777" w:rsidR="00C869F6" w:rsidRPr="00B22C17" w:rsidRDefault="00C869F6" w:rsidP="00D16947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Unknown</w:t>
            </w:r>
          </w:p>
        </w:tc>
        <w:tc>
          <w:tcPr>
            <w:tcW w:w="0" w:type="auto"/>
          </w:tcPr>
          <w:p w14:paraId="294780F9" w14:textId="77777777" w:rsidR="00C869F6" w:rsidRPr="00B22C17" w:rsidRDefault="00C869F6" w:rsidP="00D16947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Interval to first oestrus after calving</w:t>
            </w:r>
          </w:p>
        </w:tc>
        <w:tc>
          <w:tcPr>
            <w:tcW w:w="0" w:type="auto"/>
          </w:tcPr>
          <w:p w14:paraId="372B8775" w14:textId="77777777" w:rsidR="00C869F6" w:rsidRPr="00B22C17" w:rsidRDefault="00C869F6" w:rsidP="00D16947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CDK4; </w:t>
            </w:r>
            <w:r w:rsidRPr="00CE1983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NAB2</w:t>
            </w:r>
          </w:p>
        </w:tc>
        <w:tc>
          <w:tcPr>
            <w:tcW w:w="0" w:type="auto"/>
          </w:tcPr>
          <w:p w14:paraId="1BF8536C" w14:textId="77777777" w:rsidR="00C869F6" w:rsidRPr="00B22C17" w:rsidRDefault="00C869F6" w:rsidP="00D16947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Association</w:t>
            </w:r>
          </w:p>
        </w:tc>
        <w:tc>
          <w:tcPr>
            <w:tcW w:w="0" w:type="auto"/>
          </w:tcPr>
          <w:p w14:paraId="20A50764" w14:textId="77777777" w:rsidR="00C869F6" w:rsidRPr="00B22C17" w:rsidRDefault="00C869F6" w:rsidP="00D16947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12</w:t>
            </w:r>
          </w:p>
        </w:tc>
      </w:tr>
      <w:tr w:rsidR="00C869F6" w:rsidRPr="00B22C17" w14:paraId="414C9A43" w14:textId="77777777" w:rsidTr="00D16947">
        <w:tc>
          <w:tcPr>
            <w:tcW w:w="0" w:type="auto"/>
            <w:vMerge/>
          </w:tcPr>
          <w:p w14:paraId="41D7B829" w14:textId="77777777" w:rsidR="00C869F6" w:rsidRPr="00B22C17" w:rsidRDefault="00C869F6" w:rsidP="00D16947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0BC0E606" w14:textId="77777777" w:rsidR="00C869F6" w:rsidRPr="00B22C17" w:rsidRDefault="00C869F6" w:rsidP="00D16947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Holstein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, Tropical composite</w:t>
            </w:r>
          </w:p>
        </w:tc>
        <w:tc>
          <w:tcPr>
            <w:tcW w:w="0" w:type="auto"/>
          </w:tcPr>
          <w:p w14:paraId="02452197" w14:textId="77777777" w:rsidR="00C869F6" w:rsidRPr="00B22C17" w:rsidRDefault="00C869F6" w:rsidP="00D16947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Milk fat yield</w:t>
            </w:r>
          </w:p>
        </w:tc>
        <w:tc>
          <w:tcPr>
            <w:tcW w:w="0" w:type="auto"/>
          </w:tcPr>
          <w:p w14:paraId="3126542E" w14:textId="77777777" w:rsidR="00C869F6" w:rsidRPr="00B22C17" w:rsidRDefault="00C869F6" w:rsidP="00D16947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BA2632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DDIT3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; </w:t>
            </w:r>
            <w:r w:rsidRPr="001E2A50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B4GALNT1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*; </w:t>
            </w:r>
            <w:r w:rsidRPr="00CE4C1F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SNORA62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0" w:type="auto"/>
          </w:tcPr>
          <w:p w14:paraId="267836A4" w14:textId="77777777" w:rsidR="00C869F6" w:rsidRPr="00B22C17" w:rsidRDefault="00C869F6" w:rsidP="00D16947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QTL</w:t>
            </w:r>
          </w:p>
        </w:tc>
        <w:tc>
          <w:tcPr>
            <w:tcW w:w="0" w:type="auto"/>
          </w:tcPr>
          <w:p w14:paraId="6CD4F875" w14:textId="77777777" w:rsidR="00C869F6" w:rsidRPr="00B22C17" w:rsidRDefault="00C869F6" w:rsidP="00D16947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13</w:t>
            </w:r>
          </w:p>
        </w:tc>
      </w:tr>
      <w:tr w:rsidR="00C869F6" w:rsidRPr="00B22C17" w14:paraId="7624BFF7" w14:textId="77777777" w:rsidTr="00D16947">
        <w:tc>
          <w:tcPr>
            <w:tcW w:w="0" w:type="auto"/>
            <w:vMerge/>
          </w:tcPr>
          <w:p w14:paraId="32C6DCA0" w14:textId="77777777" w:rsidR="00C869F6" w:rsidRPr="00B22C17" w:rsidRDefault="00C869F6" w:rsidP="00D16947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120AA944" w14:textId="77777777" w:rsidR="00C869F6" w:rsidRPr="00B22C17" w:rsidRDefault="00C869F6" w:rsidP="00D16947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Holstein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, Hereford, Tropical composite</w:t>
            </w:r>
          </w:p>
        </w:tc>
        <w:tc>
          <w:tcPr>
            <w:tcW w:w="0" w:type="auto"/>
          </w:tcPr>
          <w:p w14:paraId="3E0C3F97" w14:textId="77777777" w:rsidR="00C869F6" w:rsidRPr="00B22C17" w:rsidRDefault="00C869F6" w:rsidP="00D16947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Immune system regulation and adaptation</w:t>
            </w:r>
          </w:p>
        </w:tc>
        <w:tc>
          <w:tcPr>
            <w:tcW w:w="0" w:type="auto"/>
          </w:tcPr>
          <w:p w14:paraId="76F04BEF" w14:textId="77777777" w:rsidR="00C869F6" w:rsidRPr="001E2A50" w:rsidRDefault="00C869F6" w:rsidP="00D16947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5B61EB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bta-mir-2430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; </w:t>
            </w:r>
            <w:r w:rsidRPr="00791520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bta-mir-2431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; </w:t>
            </w:r>
            <w:r w:rsidRPr="00791520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bta-mir-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677; </w:t>
            </w:r>
            <w:r w:rsidRPr="00744F0C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CYP27B1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; GLI1; </w:t>
            </w:r>
            <w:r w:rsidRPr="006E424B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KIF5A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; </w:t>
            </w:r>
            <w:r w:rsidRPr="00181AD9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MBD6</w:t>
            </w:r>
          </w:p>
        </w:tc>
        <w:tc>
          <w:tcPr>
            <w:tcW w:w="0" w:type="auto"/>
          </w:tcPr>
          <w:p w14:paraId="7B9E05FC" w14:textId="77777777" w:rsidR="00C869F6" w:rsidRPr="00B22C17" w:rsidRDefault="00C869F6" w:rsidP="00D16947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QTL and Association</w:t>
            </w:r>
          </w:p>
        </w:tc>
        <w:tc>
          <w:tcPr>
            <w:tcW w:w="0" w:type="auto"/>
          </w:tcPr>
          <w:p w14:paraId="78587F9E" w14:textId="77777777" w:rsidR="00C869F6" w:rsidRPr="00B22C17" w:rsidRDefault="00C869F6" w:rsidP="00D16947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13</w:t>
            </w:r>
          </w:p>
        </w:tc>
      </w:tr>
      <w:tr w:rsidR="00C869F6" w:rsidRPr="00B22C17" w14:paraId="10D8B58B" w14:textId="77777777" w:rsidTr="00D16947">
        <w:tc>
          <w:tcPr>
            <w:tcW w:w="0" w:type="auto"/>
            <w:vMerge/>
          </w:tcPr>
          <w:p w14:paraId="7AE55266" w14:textId="77777777" w:rsidR="00C869F6" w:rsidRPr="00B22C17" w:rsidRDefault="00C869F6" w:rsidP="00D16947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4A971402" w14:textId="77777777" w:rsidR="00C869F6" w:rsidRPr="00B22C17" w:rsidRDefault="00C869F6" w:rsidP="00D16947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Tropical composite</w:t>
            </w:r>
          </w:p>
        </w:tc>
        <w:tc>
          <w:tcPr>
            <w:tcW w:w="0" w:type="auto"/>
          </w:tcPr>
          <w:p w14:paraId="20E75B6F" w14:textId="77777777" w:rsidR="00C869F6" w:rsidRPr="00B22C17" w:rsidRDefault="00C869F6" w:rsidP="00D16947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Inhibin level</w:t>
            </w:r>
          </w:p>
        </w:tc>
        <w:tc>
          <w:tcPr>
            <w:tcW w:w="0" w:type="auto"/>
          </w:tcPr>
          <w:p w14:paraId="66AB6878" w14:textId="77777777" w:rsidR="00C869F6" w:rsidRPr="00B22C17" w:rsidRDefault="00C869F6" w:rsidP="00D16947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8F03BD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INHBC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; </w:t>
            </w:r>
            <w:r w:rsidRPr="008F03BD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INHB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E</w:t>
            </w:r>
          </w:p>
        </w:tc>
        <w:tc>
          <w:tcPr>
            <w:tcW w:w="0" w:type="auto"/>
          </w:tcPr>
          <w:p w14:paraId="58D3B7CE" w14:textId="77777777" w:rsidR="00C869F6" w:rsidRPr="00B22C17" w:rsidRDefault="00C869F6" w:rsidP="00D16947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QTL and </w:t>
            </w:r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Association</w:t>
            </w:r>
          </w:p>
        </w:tc>
        <w:tc>
          <w:tcPr>
            <w:tcW w:w="0" w:type="auto"/>
          </w:tcPr>
          <w:p w14:paraId="4D3F4F79" w14:textId="77777777" w:rsidR="00C869F6" w:rsidRPr="00B22C17" w:rsidRDefault="00C869F6" w:rsidP="00D16947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131</w:t>
            </w:r>
          </w:p>
        </w:tc>
      </w:tr>
      <w:tr w:rsidR="00C869F6" w:rsidRPr="00B22C17" w14:paraId="0F2A4339" w14:textId="77777777" w:rsidTr="00D16947">
        <w:tc>
          <w:tcPr>
            <w:tcW w:w="0" w:type="auto"/>
            <w:vMerge/>
          </w:tcPr>
          <w:p w14:paraId="64B94E24" w14:textId="77777777" w:rsidR="00C869F6" w:rsidRPr="00B22C17" w:rsidRDefault="00C869F6" w:rsidP="00D16947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33F7A135" w14:textId="77777777" w:rsidR="00C869F6" w:rsidRPr="00B22C17" w:rsidRDefault="00C869F6" w:rsidP="00D16947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Ayrshire and Holstein </w:t>
            </w:r>
          </w:p>
        </w:tc>
        <w:tc>
          <w:tcPr>
            <w:tcW w:w="0" w:type="auto"/>
          </w:tcPr>
          <w:p w14:paraId="3DF037D5" w14:textId="77777777" w:rsidR="00C869F6" w:rsidRPr="00B22C17" w:rsidRDefault="00C869F6" w:rsidP="00D16947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Milk yield</w:t>
            </w:r>
          </w:p>
        </w:tc>
        <w:tc>
          <w:tcPr>
            <w:tcW w:w="0" w:type="auto"/>
          </w:tcPr>
          <w:p w14:paraId="439ACE74" w14:textId="77777777" w:rsidR="00C869F6" w:rsidRPr="00B22C17" w:rsidRDefault="00C869F6" w:rsidP="00D16947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3E76E6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ATP5F1B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; LAP3; </w:t>
            </w:r>
            <w:r w:rsidRPr="00023A7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CTDSP2</w:t>
            </w:r>
          </w:p>
        </w:tc>
        <w:tc>
          <w:tcPr>
            <w:tcW w:w="0" w:type="auto"/>
          </w:tcPr>
          <w:p w14:paraId="24EF1D72" w14:textId="77777777" w:rsidR="00C869F6" w:rsidRPr="00B22C17" w:rsidRDefault="00C869F6" w:rsidP="00D16947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QTL</w:t>
            </w:r>
          </w:p>
        </w:tc>
        <w:tc>
          <w:tcPr>
            <w:tcW w:w="0" w:type="auto"/>
          </w:tcPr>
          <w:p w14:paraId="04496813" w14:textId="77777777" w:rsidR="00C869F6" w:rsidRPr="00B22C17" w:rsidRDefault="00C869F6" w:rsidP="00D16947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17</w:t>
            </w:r>
          </w:p>
        </w:tc>
      </w:tr>
      <w:tr w:rsidR="00C869F6" w:rsidRPr="00B22C17" w14:paraId="3CF038D8" w14:textId="77777777" w:rsidTr="00D16947">
        <w:tc>
          <w:tcPr>
            <w:tcW w:w="0" w:type="auto"/>
            <w:vMerge/>
          </w:tcPr>
          <w:p w14:paraId="63619C86" w14:textId="77777777" w:rsidR="00C869F6" w:rsidRPr="00B22C17" w:rsidRDefault="00C869F6" w:rsidP="00D16947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32BEB113" w14:textId="77777777" w:rsidR="00C869F6" w:rsidRPr="00B22C17" w:rsidRDefault="00C869F6" w:rsidP="00D16947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proofErr w:type="spellStart"/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Canchim</w:t>
            </w:r>
            <w:proofErr w:type="spellEnd"/>
          </w:p>
        </w:tc>
        <w:tc>
          <w:tcPr>
            <w:tcW w:w="0" w:type="auto"/>
          </w:tcPr>
          <w:p w14:paraId="589BEB0F" w14:textId="77777777" w:rsidR="00C869F6" w:rsidRPr="00B22C17" w:rsidRDefault="00C869F6" w:rsidP="00D16947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Scrotal circumference</w:t>
            </w:r>
          </w:p>
        </w:tc>
        <w:tc>
          <w:tcPr>
            <w:tcW w:w="0" w:type="auto"/>
          </w:tcPr>
          <w:p w14:paraId="70959163" w14:textId="77777777" w:rsidR="00C869F6" w:rsidRPr="00B22C17" w:rsidRDefault="00C869F6" w:rsidP="00D16947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CDK4</w:t>
            </w:r>
          </w:p>
        </w:tc>
        <w:tc>
          <w:tcPr>
            <w:tcW w:w="0" w:type="auto"/>
          </w:tcPr>
          <w:p w14:paraId="34F7753B" w14:textId="77777777" w:rsidR="00C869F6" w:rsidRPr="00B22C17" w:rsidRDefault="00C869F6" w:rsidP="00D16947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Association</w:t>
            </w:r>
          </w:p>
        </w:tc>
        <w:tc>
          <w:tcPr>
            <w:tcW w:w="0" w:type="auto"/>
          </w:tcPr>
          <w:p w14:paraId="1459326D" w14:textId="77777777" w:rsidR="00C869F6" w:rsidRPr="00B22C17" w:rsidRDefault="00C869F6" w:rsidP="00D16947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46</w:t>
            </w:r>
          </w:p>
        </w:tc>
      </w:tr>
      <w:tr w:rsidR="00C869F6" w:rsidRPr="00B22C17" w14:paraId="6E77C136" w14:textId="77777777" w:rsidTr="00D16947">
        <w:tc>
          <w:tcPr>
            <w:tcW w:w="0" w:type="auto"/>
            <w:vMerge w:val="restart"/>
            <w:textDirection w:val="btLr"/>
            <w:vAlign w:val="bottom"/>
          </w:tcPr>
          <w:p w14:paraId="66C1879D" w14:textId="77777777" w:rsidR="00C869F6" w:rsidRPr="00B22C17" w:rsidRDefault="00C869F6" w:rsidP="00D16947">
            <w:pPr>
              <w:ind w:left="113" w:right="113"/>
              <w:jc w:val="center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Chromosome 20</w:t>
            </w:r>
          </w:p>
          <w:p w14:paraId="297C8760" w14:textId="77777777" w:rsidR="00C869F6" w:rsidRPr="00B22C17" w:rsidRDefault="00C869F6" w:rsidP="00D16947">
            <w:pPr>
              <w:ind w:left="113" w:right="113"/>
              <w:jc w:val="right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29623296" w14:textId="77777777" w:rsidR="00C869F6" w:rsidRPr="00B22C17" w:rsidRDefault="00C869F6" w:rsidP="00D16947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Charolais, </w:t>
            </w:r>
            <w:proofErr w:type="spellStart"/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Gelbvieh</w:t>
            </w:r>
            <w:proofErr w:type="spellEnd"/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, Hereford, </w:t>
            </w:r>
            <w:proofErr w:type="spellStart"/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Limousin</w:t>
            </w:r>
            <w:proofErr w:type="spellEnd"/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, Simmental, Angus and Hereford</w:t>
            </w:r>
          </w:p>
        </w:tc>
        <w:tc>
          <w:tcPr>
            <w:tcW w:w="0" w:type="auto"/>
          </w:tcPr>
          <w:p w14:paraId="373B6DA0" w14:textId="77777777" w:rsidR="00C869F6" w:rsidRPr="00B22C17" w:rsidRDefault="00C869F6" w:rsidP="00D16947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Metabolic body weight</w:t>
            </w:r>
          </w:p>
        </w:tc>
        <w:tc>
          <w:tcPr>
            <w:tcW w:w="0" w:type="auto"/>
          </w:tcPr>
          <w:p w14:paraId="7DE95163" w14:textId="77777777" w:rsidR="00C869F6" w:rsidRDefault="00C869F6" w:rsidP="00D16947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D90135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ERGIC1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; PANK3;</w:t>
            </w:r>
          </w:p>
          <w:p w14:paraId="7AE440FE" w14:textId="77777777" w:rsidR="00C869F6" w:rsidRPr="00B22C17" w:rsidRDefault="00C869F6" w:rsidP="00D16947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1E407E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SH3PXD2B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; </w:t>
            </w:r>
            <w:r w:rsidRPr="008F03BD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HSD17B6</w:t>
            </w:r>
          </w:p>
        </w:tc>
        <w:tc>
          <w:tcPr>
            <w:tcW w:w="0" w:type="auto"/>
          </w:tcPr>
          <w:p w14:paraId="219E3E32" w14:textId="77777777" w:rsidR="00C869F6" w:rsidRPr="00B22C17" w:rsidRDefault="00C869F6" w:rsidP="00D16947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Association</w:t>
            </w:r>
          </w:p>
        </w:tc>
        <w:tc>
          <w:tcPr>
            <w:tcW w:w="0" w:type="auto"/>
          </w:tcPr>
          <w:p w14:paraId="4EC4C99F" w14:textId="77777777" w:rsidR="00C869F6" w:rsidRPr="00B22C17" w:rsidRDefault="00C869F6" w:rsidP="00D16947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175</w:t>
            </w:r>
          </w:p>
        </w:tc>
      </w:tr>
      <w:tr w:rsidR="00C869F6" w:rsidRPr="00B22C17" w14:paraId="174756FC" w14:textId="77777777" w:rsidTr="00D16947">
        <w:tc>
          <w:tcPr>
            <w:tcW w:w="0" w:type="auto"/>
            <w:vMerge/>
          </w:tcPr>
          <w:p w14:paraId="033C1667" w14:textId="77777777" w:rsidR="00C869F6" w:rsidRPr="00B22C17" w:rsidRDefault="00C869F6" w:rsidP="00D16947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3334228B" w14:textId="77777777" w:rsidR="00C869F6" w:rsidRPr="00B22C17" w:rsidRDefault="00C869F6" w:rsidP="00D16947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Charolais, </w:t>
            </w:r>
            <w:proofErr w:type="spellStart"/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Gelbvieh</w:t>
            </w:r>
            <w:proofErr w:type="spellEnd"/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, Hereford, </w:t>
            </w:r>
            <w:proofErr w:type="spellStart"/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Limousin</w:t>
            </w:r>
            <w:proofErr w:type="spellEnd"/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, Simmental and Angus</w:t>
            </w:r>
          </w:p>
        </w:tc>
        <w:tc>
          <w:tcPr>
            <w:tcW w:w="0" w:type="auto"/>
          </w:tcPr>
          <w:p w14:paraId="721E0005" w14:textId="77777777" w:rsidR="00C869F6" w:rsidRPr="00B22C17" w:rsidRDefault="00C869F6" w:rsidP="00D16947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Average daily gain</w:t>
            </w:r>
          </w:p>
        </w:tc>
        <w:tc>
          <w:tcPr>
            <w:tcW w:w="0" w:type="auto"/>
          </w:tcPr>
          <w:p w14:paraId="03F3A247" w14:textId="77777777" w:rsidR="00C869F6" w:rsidRPr="00B22C17" w:rsidRDefault="00C869F6" w:rsidP="00D16947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PANK3</w:t>
            </w:r>
          </w:p>
        </w:tc>
        <w:tc>
          <w:tcPr>
            <w:tcW w:w="0" w:type="auto"/>
          </w:tcPr>
          <w:p w14:paraId="34A524FB" w14:textId="77777777" w:rsidR="00C869F6" w:rsidRPr="00B22C17" w:rsidRDefault="00C869F6" w:rsidP="00D16947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Association</w:t>
            </w:r>
          </w:p>
        </w:tc>
        <w:tc>
          <w:tcPr>
            <w:tcW w:w="0" w:type="auto"/>
          </w:tcPr>
          <w:p w14:paraId="3E888AF3" w14:textId="77777777" w:rsidR="00C869F6" w:rsidRPr="00B22C17" w:rsidRDefault="00C869F6" w:rsidP="00D16947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39</w:t>
            </w:r>
          </w:p>
        </w:tc>
      </w:tr>
      <w:tr w:rsidR="00C869F6" w:rsidRPr="00B22C17" w14:paraId="6DF05D66" w14:textId="77777777" w:rsidTr="00D16947">
        <w:tc>
          <w:tcPr>
            <w:tcW w:w="0" w:type="auto"/>
            <w:vMerge/>
          </w:tcPr>
          <w:p w14:paraId="26E0B8B2" w14:textId="77777777" w:rsidR="00C869F6" w:rsidRPr="00B22C17" w:rsidRDefault="00C869F6" w:rsidP="00D16947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161A5284" w14:textId="77777777" w:rsidR="00C869F6" w:rsidRPr="00B22C17" w:rsidRDefault="00C869F6" w:rsidP="00D16947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Angus, </w:t>
            </w:r>
            <w:proofErr w:type="spellStart"/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Gelbvieh</w:t>
            </w:r>
            <w:proofErr w:type="spellEnd"/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, Nanyang, Hereford, Charolais, </w:t>
            </w:r>
            <w:proofErr w:type="spellStart"/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Limousin</w:t>
            </w:r>
            <w:proofErr w:type="spellEnd"/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 and Simmental</w:t>
            </w:r>
          </w:p>
        </w:tc>
        <w:tc>
          <w:tcPr>
            <w:tcW w:w="0" w:type="auto"/>
          </w:tcPr>
          <w:p w14:paraId="0ADC613B" w14:textId="77777777" w:rsidR="00C869F6" w:rsidRPr="00B22C17" w:rsidRDefault="00C869F6" w:rsidP="00D16947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Body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 (birth and growth)</w:t>
            </w:r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 weight</w:t>
            </w:r>
          </w:p>
        </w:tc>
        <w:tc>
          <w:tcPr>
            <w:tcW w:w="0" w:type="auto"/>
          </w:tcPr>
          <w:p w14:paraId="438ACEA7" w14:textId="77777777" w:rsidR="00C869F6" w:rsidRPr="00B22C17" w:rsidRDefault="00C869F6" w:rsidP="00D16947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7D2CD4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ERGIC1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, NPM1</w:t>
            </w:r>
          </w:p>
        </w:tc>
        <w:tc>
          <w:tcPr>
            <w:tcW w:w="0" w:type="auto"/>
          </w:tcPr>
          <w:p w14:paraId="3F26BBAD" w14:textId="77777777" w:rsidR="00C869F6" w:rsidRPr="00B22C17" w:rsidRDefault="00C869F6" w:rsidP="00D16947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QTL and Association</w:t>
            </w:r>
          </w:p>
        </w:tc>
        <w:tc>
          <w:tcPr>
            <w:tcW w:w="0" w:type="auto"/>
          </w:tcPr>
          <w:p w14:paraId="4BFAC1F9" w14:textId="77777777" w:rsidR="00C869F6" w:rsidRPr="00B22C17" w:rsidRDefault="00C869F6" w:rsidP="00D16947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38</w:t>
            </w:r>
          </w:p>
        </w:tc>
      </w:tr>
      <w:tr w:rsidR="00C869F6" w:rsidRPr="00B22C17" w14:paraId="1E1D01DD" w14:textId="77777777" w:rsidTr="00D16947">
        <w:tc>
          <w:tcPr>
            <w:tcW w:w="0" w:type="auto"/>
            <w:vMerge/>
          </w:tcPr>
          <w:p w14:paraId="393BFA21" w14:textId="77777777" w:rsidR="00C869F6" w:rsidRPr="00B22C17" w:rsidRDefault="00C869F6" w:rsidP="00D16947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4CF7A95E" w14:textId="77777777" w:rsidR="00C869F6" w:rsidRPr="00B22C17" w:rsidRDefault="00C869F6" w:rsidP="00D16947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Angus, Charolais, </w:t>
            </w:r>
            <w:proofErr w:type="spellStart"/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Gelbvieh</w:t>
            </w:r>
            <w:proofErr w:type="spellEnd"/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, Hereford, </w:t>
            </w:r>
            <w:proofErr w:type="spellStart"/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Limousin</w:t>
            </w:r>
            <w:proofErr w:type="spellEnd"/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 and Simmental</w:t>
            </w:r>
          </w:p>
        </w:tc>
        <w:tc>
          <w:tcPr>
            <w:tcW w:w="0" w:type="auto"/>
          </w:tcPr>
          <w:p w14:paraId="54294BC5" w14:textId="77777777" w:rsidR="00C869F6" w:rsidRPr="00B22C17" w:rsidRDefault="00C869F6" w:rsidP="00D16947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Carcass weight</w:t>
            </w:r>
          </w:p>
        </w:tc>
        <w:tc>
          <w:tcPr>
            <w:tcW w:w="0" w:type="auto"/>
          </w:tcPr>
          <w:p w14:paraId="4F4CAF7D" w14:textId="77777777" w:rsidR="00C869F6" w:rsidRPr="00B22C17" w:rsidRDefault="00C869F6" w:rsidP="00D16947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DOCK2; </w:t>
            </w:r>
            <w:r w:rsidRPr="00276503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KCNIP1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; STK10</w:t>
            </w:r>
          </w:p>
        </w:tc>
        <w:tc>
          <w:tcPr>
            <w:tcW w:w="0" w:type="auto"/>
          </w:tcPr>
          <w:p w14:paraId="4BF52FF7" w14:textId="77777777" w:rsidR="00C869F6" w:rsidRPr="00B22C17" w:rsidRDefault="00C869F6" w:rsidP="00D16947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QTL and Association</w:t>
            </w:r>
          </w:p>
        </w:tc>
        <w:tc>
          <w:tcPr>
            <w:tcW w:w="0" w:type="auto"/>
          </w:tcPr>
          <w:p w14:paraId="183E039B" w14:textId="77777777" w:rsidR="00C869F6" w:rsidRPr="00B22C17" w:rsidRDefault="00C869F6" w:rsidP="00D16947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37</w:t>
            </w:r>
          </w:p>
        </w:tc>
      </w:tr>
      <w:tr w:rsidR="00C869F6" w:rsidRPr="00B22C17" w14:paraId="6CE840E4" w14:textId="77777777" w:rsidTr="00D16947">
        <w:tc>
          <w:tcPr>
            <w:tcW w:w="0" w:type="auto"/>
            <w:vMerge/>
          </w:tcPr>
          <w:p w14:paraId="59DD49BC" w14:textId="77777777" w:rsidR="00C869F6" w:rsidRPr="00B22C17" w:rsidRDefault="00C869F6" w:rsidP="00D16947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196291F5" w14:textId="77777777" w:rsidR="00C869F6" w:rsidRPr="00B22C17" w:rsidRDefault="00C869F6" w:rsidP="00D16947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Tropical composite, </w:t>
            </w:r>
            <w:proofErr w:type="spellStart"/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Nelore</w:t>
            </w:r>
            <w:proofErr w:type="spellEnd"/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 and European cattle breeds</w:t>
            </w:r>
          </w:p>
        </w:tc>
        <w:tc>
          <w:tcPr>
            <w:tcW w:w="0" w:type="auto"/>
          </w:tcPr>
          <w:p w14:paraId="7586239D" w14:textId="77777777" w:rsidR="00C869F6" w:rsidRPr="00B22C17" w:rsidRDefault="00C869F6" w:rsidP="00D16947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Immune system regulation and adaptation</w:t>
            </w:r>
          </w:p>
        </w:tc>
        <w:tc>
          <w:tcPr>
            <w:tcW w:w="0" w:type="auto"/>
          </w:tcPr>
          <w:p w14:paraId="36114668" w14:textId="77777777" w:rsidR="00C869F6" w:rsidRPr="0014111F" w:rsidRDefault="00C869F6" w:rsidP="00D16947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LCP2, </w:t>
            </w:r>
            <w:r w:rsidRPr="00902B53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FOXI1</w:t>
            </w:r>
          </w:p>
        </w:tc>
        <w:tc>
          <w:tcPr>
            <w:tcW w:w="0" w:type="auto"/>
          </w:tcPr>
          <w:p w14:paraId="4FC6CDBC" w14:textId="77777777" w:rsidR="00C869F6" w:rsidRPr="00B22C17" w:rsidRDefault="00C869F6" w:rsidP="00D16947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QTL and Association</w:t>
            </w:r>
          </w:p>
        </w:tc>
        <w:tc>
          <w:tcPr>
            <w:tcW w:w="0" w:type="auto"/>
          </w:tcPr>
          <w:p w14:paraId="18CF89DA" w14:textId="77777777" w:rsidR="00C869F6" w:rsidRPr="00B22C17" w:rsidRDefault="00C869F6" w:rsidP="00D16947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14</w:t>
            </w:r>
          </w:p>
        </w:tc>
      </w:tr>
      <w:tr w:rsidR="00C869F6" w:rsidRPr="00B22C17" w14:paraId="27DE9E87" w14:textId="77777777" w:rsidTr="00D16947">
        <w:tc>
          <w:tcPr>
            <w:tcW w:w="0" w:type="auto"/>
            <w:vMerge/>
          </w:tcPr>
          <w:p w14:paraId="250E5CB9" w14:textId="77777777" w:rsidR="00C869F6" w:rsidRPr="00B22C17" w:rsidRDefault="00C869F6" w:rsidP="00D16947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3307DC48" w14:textId="77777777" w:rsidR="00C869F6" w:rsidRDefault="00C869F6" w:rsidP="00D16947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Tropical composite, </w:t>
            </w:r>
            <w:proofErr w:type="spellStart"/>
            <w:r w:rsidRPr="00C5650F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Vrindavani</w:t>
            </w:r>
            <w:proofErr w:type="spellEnd"/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 and European cattle breeds</w:t>
            </w:r>
          </w:p>
        </w:tc>
        <w:tc>
          <w:tcPr>
            <w:tcW w:w="0" w:type="auto"/>
          </w:tcPr>
          <w:p w14:paraId="4F9A7D0A" w14:textId="77777777" w:rsidR="00C869F6" w:rsidRDefault="00C869F6" w:rsidP="00D16947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Coat colour</w:t>
            </w:r>
          </w:p>
        </w:tc>
        <w:tc>
          <w:tcPr>
            <w:tcW w:w="0" w:type="auto"/>
          </w:tcPr>
          <w:p w14:paraId="74BBBC06" w14:textId="77777777" w:rsidR="00C869F6" w:rsidRDefault="00C869F6" w:rsidP="00D16947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E4215D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RANBP17</w:t>
            </w:r>
          </w:p>
        </w:tc>
        <w:tc>
          <w:tcPr>
            <w:tcW w:w="0" w:type="auto"/>
          </w:tcPr>
          <w:p w14:paraId="612938C0" w14:textId="77777777" w:rsidR="00C869F6" w:rsidRPr="00B22C17" w:rsidRDefault="00C869F6" w:rsidP="00D16947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QTL and Association</w:t>
            </w:r>
          </w:p>
        </w:tc>
        <w:tc>
          <w:tcPr>
            <w:tcW w:w="0" w:type="auto"/>
          </w:tcPr>
          <w:p w14:paraId="05730049" w14:textId="77777777" w:rsidR="00C869F6" w:rsidRPr="00B22C17" w:rsidRDefault="00C869F6" w:rsidP="00D16947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16</w:t>
            </w:r>
          </w:p>
        </w:tc>
      </w:tr>
      <w:tr w:rsidR="00C869F6" w:rsidRPr="00B22C17" w14:paraId="42D702F0" w14:textId="77777777" w:rsidTr="00D16947">
        <w:tc>
          <w:tcPr>
            <w:tcW w:w="0" w:type="auto"/>
            <w:vMerge/>
          </w:tcPr>
          <w:p w14:paraId="227468C0" w14:textId="77777777" w:rsidR="00C869F6" w:rsidRPr="00B22C17" w:rsidRDefault="00C869F6" w:rsidP="00D16947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66E36111" w14:textId="77777777" w:rsidR="00C869F6" w:rsidRPr="00B22C17" w:rsidRDefault="00C869F6" w:rsidP="00D16947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Blonde </w:t>
            </w:r>
            <w:proofErr w:type="spellStart"/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d'aquitaine</w:t>
            </w:r>
            <w:proofErr w:type="spellEnd"/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 and Holstein</w:t>
            </w:r>
          </w:p>
        </w:tc>
        <w:tc>
          <w:tcPr>
            <w:tcW w:w="0" w:type="auto"/>
          </w:tcPr>
          <w:p w14:paraId="3C0FC8C7" w14:textId="77777777" w:rsidR="00C869F6" w:rsidRPr="00B22C17" w:rsidRDefault="00C869F6" w:rsidP="00D16947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Calving ease (maternal)</w:t>
            </w:r>
          </w:p>
        </w:tc>
        <w:tc>
          <w:tcPr>
            <w:tcW w:w="0" w:type="auto"/>
          </w:tcPr>
          <w:p w14:paraId="449660F2" w14:textId="77777777" w:rsidR="00C869F6" w:rsidRPr="00B22C17" w:rsidRDefault="00C869F6" w:rsidP="00D16947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14111F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FGF18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; </w:t>
            </w:r>
            <w:r w:rsidRPr="00912154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KCNMB1</w:t>
            </w:r>
          </w:p>
        </w:tc>
        <w:tc>
          <w:tcPr>
            <w:tcW w:w="0" w:type="auto"/>
          </w:tcPr>
          <w:p w14:paraId="5811F7E8" w14:textId="77777777" w:rsidR="00C869F6" w:rsidRPr="00B22C17" w:rsidRDefault="00C869F6" w:rsidP="00D16947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Association and QTL</w:t>
            </w:r>
          </w:p>
        </w:tc>
        <w:tc>
          <w:tcPr>
            <w:tcW w:w="0" w:type="auto"/>
          </w:tcPr>
          <w:p w14:paraId="446070DF" w14:textId="77777777" w:rsidR="00C869F6" w:rsidRPr="00B22C17" w:rsidRDefault="00C869F6" w:rsidP="00D16947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15</w:t>
            </w:r>
          </w:p>
        </w:tc>
      </w:tr>
      <w:tr w:rsidR="00C869F6" w:rsidRPr="00B22C17" w14:paraId="21A486D6" w14:textId="77777777" w:rsidTr="00D16947">
        <w:tc>
          <w:tcPr>
            <w:tcW w:w="0" w:type="auto"/>
            <w:vMerge/>
          </w:tcPr>
          <w:p w14:paraId="4D98888E" w14:textId="77777777" w:rsidR="00C869F6" w:rsidRPr="00B22C17" w:rsidRDefault="00C869F6" w:rsidP="00D16947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6FBB817B" w14:textId="77777777" w:rsidR="00C869F6" w:rsidRPr="00B22C17" w:rsidRDefault="00C869F6" w:rsidP="00D16947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Blonde </w:t>
            </w:r>
            <w:proofErr w:type="spellStart"/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d'aquitaine</w:t>
            </w:r>
            <w:proofErr w:type="spellEnd"/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 and Holstein</w:t>
            </w:r>
          </w:p>
        </w:tc>
        <w:tc>
          <w:tcPr>
            <w:tcW w:w="0" w:type="auto"/>
          </w:tcPr>
          <w:p w14:paraId="076339FB" w14:textId="77777777" w:rsidR="00C869F6" w:rsidRPr="00B22C17" w:rsidRDefault="00C869F6" w:rsidP="00D16947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Spermatogenesis (sperm motility)</w:t>
            </w:r>
          </w:p>
        </w:tc>
        <w:tc>
          <w:tcPr>
            <w:tcW w:w="0" w:type="auto"/>
          </w:tcPr>
          <w:p w14:paraId="04B4140D" w14:textId="77777777" w:rsidR="00C869F6" w:rsidRPr="007D2CD4" w:rsidRDefault="00C869F6" w:rsidP="00D16947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7D2CD4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EFCAB9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*; </w:t>
            </w:r>
            <w:r w:rsidRPr="00D90135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FBXW11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; </w:t>
            </w:r>
            <w:r w:rsidRPr="00060C6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SPZ1</w:t>
            </w:r>
          </w:p>
        </w:tc>
        <w:tc>
          <w:tcPr>
            <w:tcW w:w="0" w:type="auto"/>
          </w:tcPr>
          <w:p w14:paraId="0B71DD3D" w14:textId="77777777" w:rsidR="00C869F6" w:rsidRPr="00B22C17" w:rsidRDefault="00C869F6" w:rsidP="00D16947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Association and QTL</w:t>
            </w:r>
          </w:p>
        </w:tc>
        <w:tc>
          <w:tcPr>
            <w:tcW w:w="0" w:type="auto"/>
          </w:tcPr>
          <w:p w14:paraId="2A412E93" w14:textId="77777777" w:rsidR="00C869F6" w:rsidRPr="00B22C17" w:rsidRDefault="00C869F6" w:rsidP="00D16947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14</w:t>
            </w:r>
          </w:p>
        </w:tc>
      </w:tr>
      <w:tr w:rsidR="00C869F6" w:rsidRPr="00B22C17" w14:paraId="4100199C" w14:textId="77777777" w:rsidTr="00D16947">
        <w:trPr>
          <w:trHeight w:val="481"/>
        </w:trPr>
        <w:tc>
          <w:tcPr>
            <w:tcW w:w="0" w:type="auto"/>
            <w:vMerge/>
          </w:tcPr>
          <w:p w14:paraId="3FD57385" w14:textId="77777777" w:rsidR="00C869F6" w:rsidRPr="00B22C17" w:rsidRDefault="00C869F6" w:rsidP="00D16947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7ABD7C7F" w14:textId="77777777" w:rsidR="00C869F6" w:rsidRPr="00B22C17" w:rsidRDefault="00C869F6" w:rsidP="00D16947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Charolais, </w:t>
            </w:r>
            <w:proofErr w:type="spellStart"/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Gelbvieh</w:t>
            </w:r>
            <w:proofErr w:type="spellEnd"/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, Hereford, </w:t>
            </w:r>
            <w:proofErr w:type="spellStart"/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Limousin</w:t>
            </w:r>
            <w:proofErr w:type="spellEnd"/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, Simmental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, </w:t>
            </w:r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Angus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 and Tropical composite</w:t>
            </w:r>
          </w:p>
        </w:tc>
        <w:tc>
          <w:tcPr>
            <w:tcW w:w="0" w:type="auto"/>
          </w:tcPr>
          <w:p w14:paraId="525E0368" w14:textId="77777777" w:rsidR="00C869F6" w:rsidRPr="00B22C17" w:rsidRDefault="00C869F6" w:rsidP="00D16947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Dry matter intake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/ </w:t>
            </w:r>
            <w:r w:rsidRPr="003C049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umen metabolism</w:t>
            </w:r>
          </w:p>
        </w:tc>
        <w:tc>
          <w:tcPr>
            <w:tcW w:w="0" w:type="auto"/>
          </w:tcPr>
          <w:p w14:paraId="7BB57C94" w14:textId="77777777" w:rsidR="00C869F6" w:rsidRPr="00B22C17" w:rsidRDefault="00C869F6" w:rsidP="00D16947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C90DE9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bta-mir-12032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; </w:t>
            </w:r>
            <w:r w:rsidRPr="0051688F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NEURL1B</w:t>
            </w:r>
          </w:p>
        </w:tc>
        <w:tc>
          <w:tcPr>
            <w:tcW w:w="0" w:type="auto"/>
          </w:tcPr>
          <w:p w14:paraId="7C7924C3" w14:textId="77777777" w:rsidR="00C869F6" w:rsidRPr="00B22C17" w:rsidRDefault="00C869F6" w:rsidP="00D16947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Association</w:t>
            </w:r>
          </w:p>
        </w:tc>
        <w:tc>
          <w:tcPr>
            <w:tcW w:w="0" w:type="auto"/>
          </w:tcPr>
          <w:p w14:paraId="4E84355D" w14:textId="77777777" w:rsidR="00C869F6" w:rsidRPr="00B22C17" w:rsidRDefault="00C869F6" w:rsidP="00D16947">
            <w:pPr>
              <w:jc w:val="both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B22C17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30</w:t>
            </w:r>
          </w:p>
        </w:tc>
      </w:tr>
    </w:tbl>
    <w:p w14:paraId="3BE353EF" w14:textId="77777777" w:rsidR="00C869F6" w:rsidRPr="00B22C17" w:rsidRDefault="00C869F6" w:rsidP="00C869F6">
      <w:pPr>
        <w:spacing w:after="0" w:line="480" w:lineRule="auto"/>
        <w:jc w:val="both"/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</w:pPr>
      <w:r w:rsidRPr="00B22C17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  <w:t>QTL: quantitative trait loci</w:t>
      </w:r>
      <w:r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  <w:t>; *less reported genes under selection in our study</w:t>
      </w:r>
    </w:p>
    <w:p w14:paraId="54FAF1A5" w14:textId="77777777" w:rsidR="00C869F6" w:rsidRPr="00B22C17" w:rsidRDefault="00C869F6" w:rsidP="00C869F6">
      <w:pPr>
        <w:spacing w:after="0" w:line="480" w:lineRule="auto"/>
        <w:jc w:val="both"/>
        <w:rPr>
          <w:rFonts w:ascii="Times New Roman" w:hAnsi="Times New Roman" w:cs="Times New Roman"/>
          <w:bCs/>
          <w:color w:val="1C1D1E"/>
          <w:sz w:val="20"/>
          <w:szCs w:val="20"/>
          <w:shd w:val="clear" w:color="auto" w:fill="FFFFFF"/>
        </w:rPr>
      </w:pPr>
    </w:p>
    <w:p w14:paraId="6E37C5E7" w14:textId="77777777" w:rsidR="00C869F6" w:rsidRDefault="00C869F6"/>
    <w:sectPr w:rsidR="00C869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9F6"/>
    <w:rsid w:val="00426B66"/>
    <w:rsid w:val="00C86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3B96D9"/>
  <w15:chartTrackingRefBased/>
  <w15:docId w15:val="{B55AB652-1E1B-4B6A-90DB-4CFCB569B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69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C869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869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C869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C869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09</Words>
  <Characters>4042</Characters>
  <Application>Microsoft Office Word</Application>
  <DocSecurity>0</DocSecurity>
  <Lines>33</Lines>
  <Paragraphs>9</Paragraphs>
  <ScaleCrop>false</ScaleCrop>
  <Company>University of Edinburgh</Company>
  <LinksUpToDate>false</LinksUpToDate>
  <CharactersWithSpaces>4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yinka Opoola</dc:creator>
  <cp:keywords/>
  <dc:description/>
  <cp:lastModifiedBy>Oluyinka Opoola</cp:lastModifiedBy>
  <cp:revision>1</cp:revision>
  <dcterms:created xsi:type="dcterms:W3CDTF">2025-03-28T09:57:00Z</dcterms:created>
  <dcterms:modified xsi:type="dcterms:W3CDTF">2025-03-28T10:01:00Z</dcterms:modified>
</cp:coreProperties>
</file>